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35EA84" w14:textId="2C101BD8" w:rsidR="008B75FF" w:rsidRDefault="00FB11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.1 </w:t>
      </w:r>
      <w:r w:rsidR="00386CE2" w:rsidRPr="007B2850">
        <w:rPr>
          <w:rFonts w:ascii="Times New Roman" w:hAnsi="Times New Roman" w:cs="Times New Roman"/>
        </w:rPr>
        <w:t>Quality assessment for cross-sectional studies</w:t>
      </w:r>
    </w:p>
    <w:p w14:paraId="3A761445" w14:textId="0D6E02EB" w:rsidR="007B2850" w:rsidRPr="007B2850" w:rsidRDefault="007B2850" w:rsidP="007B2850">
      <w:pPr>
        <w:jc w:val="center"/>
        <w:rPr>
          <w:rFonts w:ascii="Times New Roman" w:hAnsi="Times New Roman" w:cs="Times New Roman"/>
          <w:b/>
          <w:bCs/>
        </w:rPr>
      </w:pPr>
      <w:r w:rsidRPr="006B24F9">
        <w:rPr>
          <w:rFonts w:ascii="Times New Roman" w:hAnsi="Times New Roman" w:cs="Times New Roman"/>
          <w:b/>
          <w:bCs/>
        </w:rPr>
        <w:t>ARHQ Methodology Checklist Cross-sectional/Prevalence Study</w:t>
      </w:r>
    </w:p>
    <w:tbl>
      <w:tblPr>
        <w:tblStyle w:val="TableGrid"/>
        <w:tblW w:w="9782" w:type="dxa"/>
        <w:tblInd w:w="-431" w:type="dxa"/>
        <w:tblLook w:val="04A0" w:firstRow="1" w:lastRow="0" w:firstColumn="1" w:lastColumn="0" w:noHBand="0" w:noVBand="1"/>
      </w:tblPr>
      <w:tblGrid>
        <w:gridCol w:w="6805"/>
        <w:gridCol w:w="851"/>
        <w:gridCol w:w="850"/>
        <w:gridCol w:w="1276"/>
      </w:tblGrid>
      <w:tr w:rsidR="007B2850" w:rsidRPr="00F1470A" w14:paraId="02114754" w14:textId="77777777" w:rsidTr="00352926">
        <w:tc>
          <w:tcPr>
            <w:tcW w:w="6805" w:type="dxa"/>
          </w:tcPr>
          <w:p w14:paraId="0300A573" w14:textId="77777777" w:rsidR="007B2850" w:rsidRPr="00F1470A" w:rsidRDefault="007B2850" w:rsidP="0035292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470A">
              <w:rPr>
                <w:rFonts w:ascii="Times New Roman" w:hAnsi="Times New Roman" w:cs="Times New Roman"/>
                <w:b/>
                <w:bCs/>
                <w:szCs w:val="21"/>
              </w:rPr>
              <w:t>Item</w:t>
            </w:r>
          </w:p>
        </w:tc>
        <w:tc>
          <w:tcPr>
            <w:tcW w:w="851" w:type="dxa"/>
          </w:tcPr>
          <w:p w14:paraId="4AD7E9EB" w14:textId="77777777" w:rsidR="007B2850" w:rsidRPr="00F1470A" w:rsidRDefault="007B2850" w:rsidP="0035292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470A">
              <w:rPr>
                <w:rFonts w:ascii="Times New Roman" w:hAnsi="Times New Roman" w:cs="Times New Roman"/>
                <w:b/>
                <w:bCs/>
                <w:szCs w:val="21"/>
              </w:rPr>
              <w:t>Yes</w:t>
            </w:r>
          </w:p>
        </w:tc>
        <w:tc>
          <w:tcPr>
            <w:tcW w:w="850" w:type="dxa"/>
          </w:tcPr>
          <w:p w14:paraId="5835BE9A" w14:textId="77777777" w:rsidR="007B2850" w:rsidRPr="00F1470A" w:rsidRDefault="007B2850" w:rsidP="0035292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470A">
              <w:rPr>
                <w:rFonts w:ascii="Times New Roman" w:hAnsi="Times New Roman" w:cs="Times New Roman"/>
                <w:b/>
                <w:bCs/>
                <w:szCs w:val="21"/>
              </w:rPr>
              <w:t>No</w:t>
            </w:r>
          </w:p>
        </w:tc>
        <w:tc>
          <w:tcPr>
            <w:tcW w:w="1276" w:type="dxa"/>
          </w:tcPr>
          <w:p w14:paraId="20DE0FCF" w14:textId="77777777" w:rsidR="007B2850" w:rsidRPr="00F1470A" w:rsidRDefault="007B2850" w:rsidP="0035292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470A">
              <w:rPr>
                <w:rFonts w:ascii="Times New Roman" w:hAnsi="Times New Roman" w:cs="Times New Roman"/>
                <w:b/>
                <w:bCs/>
                <w:szCs w:val="21"/>
              </w:rPr>
              <w:t>Unclear</w:t>
            </w:r>
          </w:p>
        </w:tc>
      </w:tr>
      <w:tr w:rsidR="007B2850" w:rsidRPr="00F1470A" w14:paraId="080846F8" w14:textId="77777777" w:rsidTr="00352926">
        <w:tc>
          <w:tcPr>
            <w:tcW w:w="6805" w:type="dxa"/>
          </w:tcPr>
          <w:p w14:paraId="6BEA0DCC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  <w:r w:rsidRPr="00F1470A">
              <w:rPr>
                <w:rFonts w:ascii="SimSun" w:eastAsia="SimSun" w:hAnsi="SimSun" w:cs="SimSun" w:hint="eastAsia"/>
                <w:szCs w:val="21"/>
              </w:rPr>
              <w:t>①</w:t>
            </w:r>
            <w:r w:rsidRPr="00F1470A">
              <w:rPr>
                <w:rFonts w:ascii="Times New Roman" w:hAnsi="Times New Roman" w:cs="Times New Roman"/>
                <w:szCs w:val="21"/>
              </w:rPr>
              <w:t>Define the source of information(survey,record,review)</w:t>
            </w:r>
          </w:p>
        </w:tc>
        <w:tc>
          <w:tcPr>
            <w:tcW w:w="851" w:type="dxa"/>
          </w:tcPr>
          <w:p w14:paraId="0D20325E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738EFE1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E575943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2850" w:rsidRPr="00F1470A" w14:paraId="6BBAC360" w14:textId="77777777" w:rsidTr="00352926">
        <w:tc>
          <w:tcPr>
            <w:tcW w:w="6805" w:type="dxa"/>
          </w:tcPr>
          <w:p w14:paraId="40975396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  <w:r w:rsidRPr="00F1470A">
              <w:rPr>
                <w:rFonts w:ascii="SimSun" w:eastAsia="SimSun" w:hAnsi="SimSun" w:cs="SimSun" w:hint="eastAsia"/>
                <w:szCs w:val="21"/>
              </w:rPr>
              <w:t>②</w:t>
            </w:r>
            <w:r w:rsidRPr="00F1470A">
              <w:rPr>
                <w:rFonts w:ascii="Times New Roman" w:hAnsi="Times New Roman" w:cs="Times New Roman"/>
                <w:szCs w:val="21"/>
              </w:rPr>
              <w:t>List inclusion and exclusion criteria for unexposed subjects(case an controls) or fefer to previous publications</w:t>
            </w:r>
          </w:p>
        </w:tc>
        <w:tc>
          <w:tcPr>
            <w:tcW w:w="851" w:type="dxa"/>
          </w:tcPr>
          <w:p w14:paraId="086E83E0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2C5EED0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E674B26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2850" w:rsidRPr="00F1470A" w14:paraId="6A16FBCC" w14:textId="77777777" w:rsidTr="00352926">
        <w:tc>
          <w:tcPr>
            <w:tcW w:w="6805" w:type="dxa"/>
          </w:tcPr>
          <w:p w14:paraId="76E61A28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  <w:r w:rsidRPr="00F1470A">
              <w:rPr>
                <w:rFonts w:ascii="SimSun" w:eastAsia="SimSun" w:hAnsi="SimSun" w:cs="SimSun" w:hint="eastAsia"/>
                <w:szCs w:val="21"/>
              </w:rPr>
              <w:t>③</w:t>
            </w:r>
            <w:r w:rsidRPr="00F1470A">
              <w:rPr>
                <w:rFonts w:ascii="Times New Roman" w:hAnsi="Times New Roman" w:cs="Times New Roman"/>
                <w:szCs w:val="21"/>
              </w:rPr>
              <w:t>Indicate time period used for identifying patients</w:t>
            </w:r>
          </w:p>
        </w:tc>
        <w:tc>
          <w:tcPr>
            <w:tcW w:w="851" w:type="dxa"/>
          </w:tcPr>
          <w:p w14:paraId="74865A1A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13B9519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5D3D173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2850" w:rsidRPr="00F1470A" w14:paraId="23A280AA" w14:textId="77777777" w:rsidTr="00352926">
        <w:tc>
          <w:tcPr>
            <w:tcW w:w="6805" w:type="dxa"/>
          </w:tcPr>
          <w:p w14:paraId="0EC6A4D8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  <w:r w:rsidRPr="00F1470A">
              <w:rPr>
                <w:rFonts w:ascii="SimSun" w:eastAsia="SimSun" w:hAnsi="SimSun" w:cs="SimSun" w:hint="eastAsia"/>
                <w:szCs w:val="21"/>
              </w:rPr>
              <w:t>④</w:t>
            </w:r>
            <w:r w:rsidRPr="00F1470A">
              <w:rPr>
                <w:rFonts w:ascii="Times New Roman" w:hAnsi="Times New Roman" w:cs="Times New Roman"/>
                <w:szCs w:val="21"/>
              </w:rPr>
              <w:t>Indicate whether subjects were consecutive if not population-based</w:t>
            </w:r>
          </w:p>
        </w:tc>
        <w:tc>
          <w:tcPr>
            <w:tcW w:w="851" w:type="dxa"/>
          </w:tcPr>
          <w:p w14:paraId="75AE9CE0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6C5363C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6BE7530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2850" w:rsidRPr="00F1470A" w14:paraId="4333743D" w14:textId="77777777" w:rsidTr="00352926">
        <w:tc>
          <w:tcPr>
            <w:tcW w:w="6805" w:type="dxa"/>
          </w:tcPr>
          <w:p w14:paraId="2C2EC583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  <w:r w:rsidRPr="00F1470A">
              <w:rPr>
                <w:rFonts w:ascii="SimSun" w:eastAsia="SimSun" w:hAnsi="SimSun" w:cs="SimSun" w:hint="eastAsia"/>
                <w:szCs w:val="21"/>
              </w:rPr>
              <w:t>⑤</w:t>
            </w:r>
            <w:r w:rsidRPr="00F1470A">
              <w:rPr>
                <w:rFonts w:ascii="Times New Roman" w:hAnsi="Times New Roman" w:cs="Times New Roman"/>
                <w:szCs w:val="21"/>
              </w:rPr>
              <w:t>Indicate if evaluators of subjective components of study were blind to other aspects of the status of the participants</w:t>
            </w:r>
          </w:p>
        </w:tc>
        <w:tc>
          <w:tcPr>
            <w:tcW w:w="851" w:type="dxa"/>
          </w:tcPr>
          <w:p w14:paraId="195BFE92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941E18E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F76FF77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2850" w:rsidRPr="00F1470A" w14:paraId="1B2B0C3F" w14:textId="77777777" w:rsidTr="00352926">
        <w:tc>
          <w:tcPr>
            <w:tcW w:w="6805" w:type="dxa"/>
          </w:tcPr>
          <w:p w14:paraId="27FF1351" w14:textId="77777777" w:rsidR="007B2850" w:rsidRPr="00F1470A" w:rsidRDefault="007B2850" w:rsidP="0035292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F1470A">
              <w:rPr>
                <w:rFonts w:ascii="SimSun" w:eastAsia="SimSun" w:hAnsi="SimSun" w:cs="SimSun" w:hint="eastAsia"/>
                <w:szCs w:val="21"/>
              </w:rPr>
              <w:t>⑥</w:t>
            </w:r>
            <w:r w:rsidRPr="00F1470A">
              <w:rPr>
                <w:rFonts w:ascii="Times New Roman" w:hAnsi="Times New Roman" w:cs="Times New Roman"/>
                <w:szCs w:val="21"/>
              </w:rPr>
              <w:t>Describe any assessment undertaken for quality assureance purpose(e.g,retest of primary outcome measurement)</w:t>
            </w:r>
          </w:p>
        </w:tc>
        <w:tc>
          <w:tcPr>
            <w:tcW w:w="851" w:type="dxa"/>
          </w:tcPr>
          <w:p w14:paraId="7F94C504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9572C4F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04B7DEE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2850" w:rsidRPr="00F1470A" w14:paraId="2EAE21A7" w14:textId="77777777" w:rsidTr="00352926">
        <w:tc>
          <w:tcPr>
            <w:tcW w:w="6805" w:type="dxa"/>
          </w:tcPr>
          <w:p w14:paraId="5D819F3B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  <w:r w:rsidRPr="00F1470A">
              <w:rPr>
                <w:rFonts w:ascii="SimSun" w:eastAsia="SimSun" w:hAnsi="SimSun" w:cs="SimSun" w:hint="eastAsia"/>
                <w:szCs w:val="21"/>
              </w:rPr>
              <w:t>⑦</w:t>
            </w:r>
            <w:r w:rsidRPr="00F1470A">
              <w:rPr>
                <w:rFonts w:ascii="Times New Roman" w:hAnsi="Times New Roman" w:cs="Times New Roman"/>
                <w:szCs w:val="21"/>
              </w:rPr>
              <w:t>Explain any exclusions of data from analysis</w:t>
            </w:r>
          </w:p>
        </w:tc>
        <w:tc>
          <w:tcPr>
            <w:tcW w:w="851" w:type="dxa"/>
          </w:tcPr>
          <w:p w14:paraId="50C68C2D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BFC69D8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D7578F5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2850" w:rsidRPr="00F1470A" w14:paraId="6F0D4DF4" w14:textId="77777777" w:rsidTr="00352926">
        <w:tc>
          <w:tcPr>
            <w:tcW w:w="6805" w:type="dxa"/>
          </w:tcPr>
          <w:p w14:paraId="694DC48E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  <w:r w:rsidRPr="00F1470A">
              <w:rPr>
                <w:rFonts w:ascii="SimSun" w:eastAsia="SimSun" w:hAnsi="SimSun" w:cs="SimSun" w:hint="eastAsia"/>
                <w:szCs w:val="21"/>
              </w:rPr>
              <w:t>⑧</w:t>
            </w:r>
            <w:r w:rsidRPr="00F1470A">
              <w:rPr>
                <w:rFonts w:ascii="Times New Roman" w:hAnsi="Times New Roman" w:cs="Times New Roman"/>
                <w:szCs w:val="21"/>
              </w:rPr>
              <w:t>Describe howconfounding was assessed and-or controlled</w:t>
            </w:r>
          </w:p>
        </w:tc>
        <w:tc>
          <w:tcPr>
            <w:tcW w:w="851" w:type="dxa"/>
          </w:tcPr>
          <w:p w14:paraId="677A60F6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CE6B45A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9A1CB9F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2850" w:rsidRPr="00F1470A" w14:paraId="39686CEF" w14:textId="77777777" w:rsidTr="00352926">
        <w:tc>
          <w:tcPr>
            <w:tcW w:w="6805" w:type="dxa"/>
          </w:tcPr>
          <w:p w14:paraId="6C747682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  <w:r w:rsidRPr="00F1470A">
              <w:rPr>
                <w:rFonts w:ascii="SimSun" w:eastAsia="SimSun" w:hAnsi="SimSun" w:cs="SimSun" w:hint="eastAsia"/>
                <w:szCs w:val="21"/>
              </w:rPr>
              <w:t>⑨</w:t>
            </w:r>
            <w:r w:rsidRPr="00F1470A">
              <w:rPr>
                <w:rFonts w:ascii="Times New Roman" w:hAnsi="Times New Roman" w:cs="Times New Roman"/>
                <w:szCs w:val="21"/>
              </w:rPr>
              <w:t>If applicable, explain how missing data were handled in the analysis</w:t>
            </w:r>
          </w:p>
        </w:tc>
        <w:tc>
          <w:tcPr>
            <w:tcW w:w="851" w:type="dxa"/>
          </w:tcPr>
          <w:p w14:paraId="4AF35695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44D679F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88D2244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2850" w:rsidRPr="00F1470A" w14:paraId="6957ACF8" w14:textId="77777777" w:rsidTr="00352926">
        <w:tc>
          <w:tcPr>
            <w:tcW w:w="6805" w:type="dxa"/>
          </w:tcPr>
          <w:p w14:paraId="7627EBAE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  <w:r w:rsidRPr="00F1470A">
              <w:rPr>
                <w:rFonts w:ascii="SimSun" w:eastAsia="SimSun" w:hAnsi="SimSun" w:cs="SimSun" w:hint="eastAsia"/>
                <w:szCs w:val="21"/>
              </w:rPr>
              <w:t>⑩</w:t>
            </w:r>
            <w:r w:rsidRPr="00F1470A">
              <w:rPr>
                <w:rFonts w:ascii="Times New Roman" w:hAnsi="Times New Roman" w:cs="Times New Roman"/>
                <w:szCs w:val="21"/>
              </w:rPr>
              <w:t>Summarize patient response rates and completenss of data collection</w:t>
            </w:r>
          </w:p>
        </w:tc>
        <w:tc>
          <w:tcPr>
            <w:tcW w:w="851" w:type="dxa"/>
          </w:tcPr>
          <w:p w14:paraId="748970C3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7B7E119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4436A74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2850" w:rsidRPr="00F1470A" w14:paraId="7C07D69C" w14:textId="77777777" w:rsidTr="00352926">
        <w:tc>
          <w:tcPr>
            <w:tcW w:w="6805" w:type="dxa"/>
          </w:tcPr>
          <w:p w14:paraId="63939536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  <w:r w:rsidRPr="00F1470A">
              <w:rPr>
                <w:rFonts w:ascii="Cambria Math" w:eastAsia="MS Gothic" w:hAnsi="Cambria Math" w:cs="Cambria Math"/>
                <w:szCs w:val="21"/>
              </w:rPr>
              <w:t>⑪</w:t>
            </w:r>
            <w:r w:rsidRPr="00F1470A">
              <w:rPr>
                <w:rFonts w:ascii="Times New Roman" w:eastAsia="MS Gothic" w:hAnsi="Times New Roman" w:cs="Times New Roman"/>
                <w:szCs w:val="21"/>
              </w:rPr>
              <w:t>Clarify what follow up,if any,was expected and the percentage of patients for which incomplete data or follow-up was obtained</w:t>
            </w:r>
          </w:p>
        </w:tc>
        <w:tc>
          <w:tcPr>
            <w:tcW w:w="851" w:type="dxa"/>
          </w:tcPr>
          <w:p w14:paraId="2FD020C5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E85EB79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2A76CDA" w14:textId="77777777" w:rsidR="007B2850" w:rsidRPr="00F1470A" w:rsidRDefault="007B2850" w:rsidP="0035292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B52E040" w14:textId="77777777" w:rsidR="00386CE2" w:rsidRDefault="00386CE2" w:rsidP="007B2850"/>
    <w:p w14:paraId="6313D9CF" w14:textId="16D6C95B" w:rsidR="007B2850" w:rsidRPr="005A2EC3" w:rsidRDefault="007B2850" w:rsidP="007B2850">
      <w:pPr>
        <w:jc w:val="center"/>
        <w:rPr>
          <w:rFonts w:ascii="Times New Roman" w:hAnsi="Times New Roman" w:cs="Times New Roman"/>
          <w:b/>
          <w:bCs/>
        </w:rPr>
      </w:pPr>
      <w:r w:rsidRPr="005A2EC3">
        <w:rPr>
          <w:rFonts w:ascii="Times New Roman" w:hAnsi="Times New Roman" w:cs="Times New Roman"/>
          <w:b/>
          <w:bCs/>
        </w:rPr>
        <w:t>Resule of qualitity of assessment using ARHQ for cross-sectional stud</w:t>
      </w:r>
      <w:r w:rsidR="002A3F9F">
        <w:rPr>
          <w:rFonts w:ascii="Times New Roman" w:hAnsi="Times New Roman" w:cs="Times New Roman" w:hint="eastAsia"/>
          <w:b/>
          <w:bCs/>
        </w:rPr>
        <w:t>ies</w:t>
      </w:r>
    </w:p>
    <w:tbl>
      <w:tblPr>
        <w:tblStyle w:val="TableGrid"/>
        <w:tblW w:w="9923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706"/>
        <w:gridCol w:w="713"/>
        <w:gridCol w:w="714"/>
        <w:gridCol w:w="714"/>
        <w:gridCol w:w="881"/>
        <w:gridCol w:w="881"/>
        <w:gridCol w:w="714"/>
        <w:gridCol w:w="881"/>
        <w:gridCol w:w="714"/>
        <w:gridCol w:w="823"/>
        <w:gridCol w:w="881"/>
      </w:tblGrid>
      <w:tr w:rsidR="007B2850" w:rsidRPr="007B2850" w14:paraId="4F009C04" w14:textId="77777777" w:rsidTr="002A3F9F">
        <w:tc>
          <w:tcPr>
            <w:tcW w:w="1301" w:type="dxa"/>
            <w:tcBorders>
              <w:top w:val="single" w:sz="12" w:space="0" w:color="auto"/>
              <w:bottom w:val="single" w:sz="4" w:space="0" w:color="auto"/>
            </w:tcBorders>
          </w:tcPr>
          <w:p w14:paraId="139B0EB9" w14:textId="490EC9C4" w:rsidR="007B2850" w:rsidRPr="007B2850" w:rsidRDefault="007B2850" w:rsidP="007B2850">
            <w:pPr>
              <w:rPr>
                <w:rFonts w:ascii="Times New Roman" w:hAnsi="Times New Roman" w:cs="Times New Roman"/>
                <w:szCs w:val="21"/>
              </w:rPr>
            </w:pPr>
            <w:r w:rsidRPr="007B2850">
              <w:rPr>
                <w:rFonts w:ascii="Times New Roman" w:hAnsi="Times New Roman" w:cs="Times New Roman"/>
                <w:szCs w:val="21"/>
              </w:rPr>
              <w:t>Author</w:t>
            </w:r>
          </w:p>
        </w:tc>
        <w:tc>
          <w:tcPr>
            <w:tcW w:w="706" w:type="dxa"/>
            <w:tcBorders>
              <w:top w:val="single" w:sz="12" w:space="0" w:color="auto"/>
              <w:bottom w:val="single" w:sz="4" w:space="0" w:color="auto"/>
            </w:tcBorders>
          </w:tcPr>
          <w:p w14:paraId="3E908575" w14:textId="1BE8526F" w:rsidR="007B2850" w:rsidRPr="007B2850" w:rsidRDefault="007B2850" w:rsidP="007B2850">
            <w:pPr>
              <w:rPr>
                <w:rFonts w:ascii="Times New Roman" w:hAnsi="Times New Roman" w:cs="Times New Roman"/>
                <w:szCs w:val="21"/>
              </w:rPr>
            </w:pPr>
            <w:r w:rsidRPr="007B2850">
              <w:rPr>
                <w:rFonts w:ascii="Times New Roman" w:hAnsi="Times New Roman" w:cs="Times New Roman"/>
                <w:szCs w:val="21"/>
              </w:rPr>
              <w:t>Item1</w:t>
            </w:r>
          </w:p>
        </w:tc>
        <w:tc>
          <w:tcPr>
            <w:tcW w:w="713" w:type="dxa"/>
            <w:tcBorders>
              <w:top w:val="single" w:sz="12" w:space="0" w:color="auto"/>
              <w:bottom w:val="single" w:sz="4" w:space="0" w:color="auto"/>
            </w:tcBorders>
          </w:tcPr>
          <w:p w14:paraId="495CA076" w14:textId="78601070" w:rsidR="007B2850" w:rsidRPr="007B2850" w:rsidRDefault="007B2850" w:rsidP="007B2850">
            <w:pPr>
              <w:rPr>
                <w:rFonts w:ascii="Times New Roman" w:hAnsi="Times New Roman" w:cs="Times New Roman"/>
                <w:szCs w:val="21"/>
              </w:rPr>
            </w:pPr>
            <w:r w:rsidRPr="007B2850">
              <w:rPr>
                <w:rFonts w:ascii="Times New Roman" w:hAnsi="Times New Roman" w:cs="Times New Roman"/>
                <w:szCs w:val="21"/>
              </w:rPr>
              <w:t>Item2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</w:tcPr>
          <w:p w14:paraId="0184A93C" w14:textId="0DC1DE9D" w:rsidR="007B2850" w:rsidRPr="007B2850" w:rsidRDefault="007B2850" w:rsidP="007B2850">
            <w:pPr>
              <w:rPr>
                <w:rFonts w:ascii="Times New Roman" w:hAnsi="Times New Roman" w:cs="Times New Roman"/>
                <w:szCs w:val="21"/>
              </w:rPr>
            </w:pPr>
            <w:r w:rsidRPr="007B2850">
              <w:rPr>
                <w:rFonts w:ascii="Times New Roman" w:hAnsi="Times New Roman" w:cs="Times New Roman"/>
                <w:szCs w:val="21"/>
              </w:rPr>
              <w:t>Item3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</w:tcPr>
          <w:p w14:paraId="595D1885" w14:textId="6185F0D8" w:rsidR="007B2850" w:rsidRPr="007B2850" w:rsidRDefault="007B2850" w:rsidP="007B2850">
            <w:pPr>
              <w:rPr>
                <w:rFonts w:ascii="Times New Roman" w:hAnsi="Times New Roman" w:cs="Times New Roman"/>
                <w:szCs w:val="21"/>
              </w:rPr>
            </w:pPr>
            <w:r w:rsidRPr="007B2850">
              <w:rPr>
                <w:rFonts w:ascii="Times New Roman" w:hAnsi="Times New Roman" w:cs="Times New Roman"/>
                <w:szCs w:val="21"/>
              </w:rPr>
              <w:t>Item4</w:t>
            </w:r>
          </w:p>
        </w:tc>
        <w:tc>
          <w:tcPr>
            <w:tcW w:w="881" w:type="dxa"/>
            <w:tcBorders>
              <w:top w:val="single" w:sz="12" w:space="0" w:color="auto"/>
              <w:bottom w:val="single" w:sz="4" w:space="0" w:color="auto"/>
            </w:tcBorders>
          </w:tcPr>
          <w:p w14:paraId="63828939" w14:textId="6A757711" w:rsidR="007B2850" w:rsidRPr="007B2850" w:rsidRDefault="007B2850" w:rsidP="007B2850">
            <w:pPr>
              <w:rPr>
                <w:rFonts w:ascii="Times New Roman" w:hAnsi="Times New Roman" w:cs="Times New Roman"/>
                <w:szCs w:val="21"/>
              </w:rPr>
            </w:pPr>
            <w:r w:rsidRPr="007B2850">
              <w:rPr>
                <w:rFonts w:ascii="Times New Roman" w:hAnsi="Times New Roman" w:cs="Times New Roman"/>
                <w:szCs w:val="21"/>
              </w:rPr>
              <w:t>Item5</w:t>
            </w:r>
          </w:p>
        </w:tc>
        <w:tc>
          <w:tcPr>
            <w:tcW w:w="881" w:type="dxa"/>
            <w:tcBorders>
              <w:top w:val="single" w:sz="12" w:space="0" w:color="auto"/>
              <w:bottom w:val="single" w:sz="4" w:space="0" w:color="auto"/>
            </w:tcBorders>
          </w:tcPr>
          <w:p w14:paraId="21D72C05" w14:textId="3765B6E5" w:rsidR="007B2850" w:rsidRPr="007B2850" w:rsidRDefault="007B2850" w:rsidP="007B2850">
            <w:pPr>
              <w:rPr>
                <w:rFonts w:ascii="Times New Roman" w:hAnsi="Times New Roman" w:cs="Times New Roman"/>
                <w:szCs w:val="21"/>
              </w:rPr>
            </w:pPr>
            <w:r w:rsidRPr="007B2850">
              <w:rPr>
                <w:rFonts w:ascii="Times New Roman" w:hAnsi="Times New Roman" w:cs="Times New Roman"/>
                <w:szCs w:val="21"/>
              </w:rPr>
              <w:t>Item6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</w:tcPr>
          <w:p w14:paraId="56C08D43" w14:textId="5426425C" w:rsidR="007B2850" w:rsidRPr="007B2850" w:rsidRDefault="007B2850" w:rsidP="007B2850">
            <w:pPr>
              <w:rPr>
                <w:rFonts w:ascii="Times New Roman" w:hAnsi="Times New Roman" w:cs="Times New Roman"/>
                <w:szCs w:val="21"/>
              </w:rPr>
            </w:pPr>
            <w:r w:rsidRPr="007B2850">
              <w:rPr>
                <w:rFonts w:ascii="Times New Roman" w:hAnsi="Times New Roman" w:cs="Times New Roman"/>
                <w:szCs w:val="21"/>
              </w:rPr>
              <w:t>Item7</w:t>
            </w:r>
          </w:p>
        </w:tc>
        <w:tc>
          <w:tcPr>
            <w:tcW w:w="881" w:type="dxa"/>
            <w:tcBorders>
              <w:top w:val="single" w:sz="12" w:space="0" w:color="auto"/>
              <w:bottom w:val="single" w:sz="4" w:space="0" w:color="auto"/>
            </w:tcBorders>
          </w:tcPr>
          <w:p w14:paraId="33F82E30" w14:textId="5ACCB516" w:rsidR="007B2850" w:rsidRPr="007B2850" w:rsidRDefault="007B2850" w:rsidP="007B2850">
            <w:pPr>
              <w:rPr>
                <w:rFonts w:ascii="Times New Roman" w:hAnsi="Times New Roman" w:cs="Times New Roman"/>
                <w:szCs w:val="21"/>
              </w:rPr>
            </w:pPr>
            <w:r w:rsidRPr="007B2850">
              <w:rPr>
                <w:rFonts w:ascii="Times New Roman" w:hAnsi="Times New Roman" w:cs="Times New Roman"/>
                <w:szCs w:val="21"/>
              </w:rPr>
              <w:t>Item8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</w:tcPr>
          <w:p w14:paraId="5310C206" w14:textId="7A4BFBE2" w:rsidR="007B2850" w:rsidRPr="007B2850" w:rsidRDefault="007B2850" w:rsidP="007B2850">
            <w:pPr>
              <w:rPr>
                <w:rFonts w:ascii="Times New Roman" w:hAnsi="Times New Roman" w:cs="Times New Roman"/>
                <w:szCs w:val="21"/>
              </w:rPr>
            </w:pPr>
            <w:r w:rsidRPr="007B2850">
              <w:rPr>
                <w:rFonts w:ascii="Times New Roman" w:hAnsi="Times New Roman" w:cs="Times New Roman"/>
                <w:szCs w:val="21"/>
              </w:rPr>
              <w:t>Item9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4" w:space="0" w:color="auto"/>
            </w:tcBorders>
          </w:tcPr>
          <w:p w14:paraId="44F0512C" w14:textId="520D4676" w:rsidR="007B2850" w:rsidRPr="007B2850" w:rsidRDefault="007B2850" w:rsidP="007B2850">
            <w:pPr>
              <w:rPr>
                <w:rFonts w:ascii="Times New Roman" w:hAnsi="Times New Roman" w:cs="Times New Roman"/>
                <w:szCs w:val="21"/>
              </w:rPr>
            </w:pPr>
            <w:r w:rsidRPr="007B2850">
              <w:rPr>
                <w:rFonts w:ascii="Times New Roman" w:hAnsi="Times New Roman" w:cs="Times New Roman"/>
                <w:szCs w:val="21"/>
              </w:rPr>
              <w:t>Item10</w:t>
            </w:r>
          </w:p>
        </w:tc>
        <w:tc>
          <w:tcPr>
            <w:tcW w:w="881" w:type="dxa"/>
            <w:tcBorders>
              <w:top w:val="single" w:sz="12" w:space="0" w:color="auto"/>
              <w:bottom w:val="single" w:sz="4" w:space="0" w:color="auto"/>
            </w:tcBorders>
          </w:tcPr>
          <w:p w14:paraId="5266DB87" w14:textId="741E462B" w:rsidR="007B2850" w:rsidRPr="007B2850" w:rsidRDefault="007B2850" w:rsidP="007B2850">
            <w:pPr>
              <w:rPr>
                <w:rFonts w:ascii="Times New Roman" w:hAnsi="Times New Roman" w:cs="Times New Roman"/>
                <w:szCs w:val="21"/>
              </w:rPr>
            </w:pPr>
            <w:r w:rsidRPr="007B2850">
              <w:rPr>
                <w:rFonts w:ascii="Times New Roman" w:hAnsi="Times New Roman" w:cs="Times New Roman"/>
                <w:szCs w:val="21"/>
              </w:rPr>
              <w:t>Item11</w:t>
            </w:r>
          </w:p>
        </w:tc>
      </w:tr>
      <w:tr w:rsidR="00F06E1F" w:rsidRPr="007B2850" w14:paraId="629906CB" w14:textId="77777777" w:rsidTr="002A3F9F">
        <w:tc>
          <w:tcPr>
            <w:tcW w:w="1301" w:type="dxa"/>
            <w:tcBorders>
              <w:top w:val="single" w:sz="4" w:space="0" w:color="auto"/>
            </w:tcBorders>
          </w:tcPr>
          <w:p w14:paraId="656E145A" w14:textId="01A00449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 w:rsidRPr="002A3F9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zutsu M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4B0FA4CD" w14:textId="6AC6C17B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323219BA" w14:textId="65F971A9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4711B276" w14:textId="2D8A427A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0CF8340F" w14:textId="2C25133F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28F1D91A" w14:textId="256011F5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61227004" w14:textId="719DB513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013044CA" w14:textId="4A388845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33CBAC1C" w14:textId="081F9D81" w:rsidR="00F06E1F" w:rsidRPr="007B2850" w:rsidRDefault="00FB1126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279686E4" w14:textId="61BCE8F7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54C19A34" w14:textId="27422FC3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22459605" w14:textId="312F1220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F06E1F" w:rsidRPr="007B2850" w14:paraId="525D9DE7" w14:textId="77777777" w:rsidTr="002A3F9F">
        <w:tc>
          <w:tcPr>
            <w:tcW w:w="1301" w:type="dxa"/>
          </w:tcPr>
          <w:p w14:paraId="23A696CE" w14:textId="4C8D2A89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 w:rsidRPr="0052053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in YH</w:t>
            </w:r>
          </w:p>
        </w:tc>
        <w:tc>
          <w:tcPr>
            <w:tcW w:w="706" w:type="dxa"/>
          </w:tcPr>
          <w:p w14:paraId="48F41661" w14:textId="71E593AC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3" w:type="dxa"/>
          </w:tcPr>
          <w:p w14:paraId="570B7442" w14:textId="0F5F1EA1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6D77ECD4" w14:textId="4F26C4C1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2CC56D97" w14:textId="1D56F7C8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2D09F4FA" w14:textId="0EC17456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881" w:type="dxa"/>
          </w:tcPr>
          <w:p w14:paraId="7207DA5B" w14:textId="2E98B5B3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714" w:type="dxa"/>
          </w:tcPr>
          <w:p w14:paraId="3250D676" w14:textId="337F5F2E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62403B04" w14:textId="1C2E7625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5524F39A" w14:textId="39B7A39C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23" w:type="dxa"/>
          </w:tcPr>
          <w:p w14:paraId="05A22B0C" w14:textId="550C6931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395A2581" w14:textId="582C6E9E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F06E1F" w:rsidRPr="007B2850" w14:paraId="422F3F87" w14:textId="77777777" w:rsidTr="002A3F9F">
        <w:tc>
          <w:tcPr>
            <w:tcW w:w="1301" w:type="dxa"/>
          </w:tcPr>
          <w:p w14:paraId="6C7F912A" w14:textId="113B4DCF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 w:rsidRPr="0052053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ang L</w:t>
            </w:r>
          </w:p>
        </w:tc>
        <w:tc>
          <w:tcPr>
            <w:tcW w:w="706" w:type="dxa"/>
          </w:tcPr>
          <w:p w14:paraId="74F0E7D3" w14:textId="318F4289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3" w:type="dxa"/>
          </w:tcPr>
          <w:p w14:paraId="58FA7553" w14:textId="5FF857A3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1B73CBBE" w14:textId="5546E832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445C02A7" w14:textId="1C46BA28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18DE9736" w14:textId="60604AE6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881" w:type="dxa"/>
          </w:tcPr>
          <w:p w14:paraId="2E5BC497" w14:textId="69264680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714" w:type="dxa"/>
          </w:tcPr>
          <w:p w14:paraId="1191A3C2" w14:textId="28143564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881" w:type="dxa"/>
          </w:tcPr>
          <w:p w14:paraId="1B440738" w14:textId="1F882FDB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714" w:type="dxa"/>
          </w:tcPr>
          <w:p w14:paraId="1BD5BC99" w14:textId="1D560848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23" w:type="dxa"/>
          </w:tcPr>
          <w:p w14:paraId="71B0F778" w14:textId="08886E41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2D12B825" w14:textId="106F4D12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</w:tr>
      <w:tr w:rsidR="00F06E1F" w:rsidRPr="007B2850" w14:paraId="163AE79E" w14:textId="77777777" w:rsidTr="002A3F9F">
        <w:tc>
          <w:tcPr>
            <w:tcW w:w="1301" w:type="dxa"/>
          </w:tcPr>
          <w:p w14:paraId="29A500F3" w14:textId="27C0D6F0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 w:rsidRPr="0052053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u HJ</w:t>
            </w:r>
          </w:p>
        </w:tc>
        <w:tc>
          <w:tcPr>
            <w:tcW w:w="706" w:type="dxa"/>
          </w:tcPr>
          <w:p w14:paraId="3A223B20" w14:textId="3EE9D90C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3" w:type="dxa"/>
          </w:tcPr>
          <w:p w14:paraId="4E431417" w14:textId="2C387F52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7E668B8C" w14:textId="0E793E17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3F0467DB" w14:textId="5C4FAEE7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271108EA" w14:textId="77F5B6BF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881" w:type="dxa"/>
          </w:tcPr>
          <w:p w14:paraId="538FB001" w14:textId="2870ADA2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714" w:type="dxa"/>
          </w:tcPr>
          <w:p w14:paraId="4A5FFCA4" w14:textId="05C1D73A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881" w:type="dxa"/>
          </w:tcPr>
          <w:p w14:paraId="5F6BF718" w14:textId="786A8876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714" w:type="dxa"/>
          </w:tcPr>
          <w:p w14:paraId="4BF3338D" w14:textId="2A020025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23" w:type="dxa"/>
          </w:tcPr>
          <w:p w14:paraId="4C0D8E46" w14:textId="29CC46DC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3F17FC68" w14:textId="1CC74156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</w:tr>
      <w:tr w:rsidR="00F06E1F" w:rsidRPr="007B2850" w14:paraId="6C5A3C70" w14:textId="77777777" w:rsidTr="002A3F9F">
        <w:tc>
          <w:tcPr>
            <w:tcW w:w="1301" w:type="dxa"/>
          </w:tcPr>
          <w:p w14:paraId="6CD456F6" w14:textId="46DBE067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 w:rsidRPr="0052053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Kuo YW</w:t>
            </w:r>
          </w:p>
        </w:tc>
        <w:tc>
          <w:tcPr>
            <w:tcW w:w="706" w:type="dxa"/>
          </w:tcPr>
          <w:p w14:paraId="29190EE9" w14:textId="218246F1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3" w:type="dxa"/>
          </w:tcPr>
          <w:p w14:paraId="415DB7B8" w14:textId="1DE852CF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435DD4BA" w14:textId="74BD9F12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01B6B6F8" w14:textId="298C6782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599601F0" w14:textId="0A6BA459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881" w:type="dxa"/>
          </w:tcPr>
          <w:p w14:paraId="6AD536B8" w14:textId="5E8C8DB2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714" w:type="dxa"/>
          </w:tcPr>
          <w:p w14:paraId="10A11C38" w14:textId="5124DBAD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0FC44F10" w14:textId="0192AD14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714" w:type="dxa"/>
          </w:tcPr>
          <w:p w14:paraId="7919CD8F" w14:textId="0ABBAD0D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23" w:type="dxa"/>
          </w:tcPr>
          <w:p w14:paraId="6DEFE25B" w14:textId="5CEA8D5C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26CB9D32" w14:textId="2D3DE0C2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F06E1F" w:rsidRPr="007B2850" w14:paraId="05F7DA06" w14:textId="77777777" w:rsidTr="002A3F9F">
        <w:tc>
          <w:tcPr>
            <w:tcW w:w="1301" w:type="dxa"/>
          </w:tcPr>
          <w:p w14:paraId="5CCD7425" w14:textId="6A597B05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 w:rsidRPr="0052053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wasaki M</w:t>
            </w:r>
          </w:p>
        </w:tc>
        <w:tc>
          <w:tcPr>
            <w:tcW w:w="706" w:type="dxa"/>
          </w:tcPr>
          <w:p w14:paraId="50ED992A" w14:textId="5BC70840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3" w:type="dxa"/>
          </w:tcPr>
          <w:p w14:paraId="4619C569" w14:textId="7D9459C3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65B72F39" w14:textId="3F4477DD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3F9B94FE" w14:textId="40B73406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4EAFB4B5" w14:textId="4F53A2BF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881" w:type="dxa"/>
          </w:tcPr>
          <w:p w14:paraId="45B454D4" w14:textId="569747B0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714" w:type="dxa"/>
          </w:tcPr>
          <w:p w14:paraId="32271106" w14:textId="04A5FDAA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1FC4DC03" w14:textId="6F010440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714" w:type="dxa"/>
          </w:tcPr>
          <w:p w14:paraId="5E3927D8" w14:textId="150CEC83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23" w:type="dxa"/>
          </w:tcPr>
          <w:p w14:paraId="51BA719E" w14:textId="2BDA0860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78A5A6AB" w14:textId="668019D9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F06E1F" w:rsidRPr="007B2850" w14:paraId="318A0EF7" w14:textId="77777777" w:rsidTr="002A3F9F">
        <w:tc>
          <w:tcPr>
            <w:tcW w:w="1301" w:type="dxa"/>
          </w:tcPr>
          <w:p w14:paraId="1073BAE0" w14:textId="29AC2EF7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 w:rsidRPr="0052053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Komatsu R</w:t>
            </w:r>
          </w:p>
        </w:tc>
        <w:tc>
          <w:tcPr>
            <w:tcW w:w="706" w:type="dxa"/>
          </w:tcPr>
          <w:p w14:paraId="42D4DAAC" w14:textId="50E988BD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3" w:type="dxa"/>
          </w:tcPr>
          <w:p w14:paraId="7AD5D445" w14:textId="2A2F9BC5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783D4875" w14:textId="7F7797A0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6211B833" w14:textId="2A00C4C5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5CD45491" w14:textId="7A8985EA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881" w:type="dxa"/>
          </w:tcPr>
          <w:p w14:paraId="58BD28EC" w14:textId="08E365BC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714" w:type="dxa"/>
          </w:tcPr>
          <w:p w14:paraId="6BD7D54D" w14:textId="16C29D5D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521ED692" w14:textId="431BB7E0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041A7297" w14:textId="1969E3F8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23" w:type="dxa"/>
          </w:tcPr>
          <w:p w14:paraId="05AAAC47" w14:textId="0E5B6189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7F9FD3B7" w14:textId="62B98056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F06E1F" w:rsidRPr="007B2850" w14:paraId="4ADC3059" w14:textId="77777777" w:rsidTr="002A3F9F">
        <w:tc>
          <w:tcPr>
            <w:tcW w:w="1301" w:type="dxa"/>
          </w:tcPr>
          <w:p w14:paraId="186CDA65" w14:textId="77DCB228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 w:rsidRPr="0052053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oshihir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K</w:t>
            </w:r>
          </w:p>
        </w:tc>
        <w:tc>
          <w:tcPr>
            <w:tcW w:w="706" w:type="dxa"/>
          </w:tcPr>
          <w:p w14:paraId="2303252B" w14:textId="0334505B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3" w:type="dxa"/>
          </w:tcPr>
          <w:p w14:paraId="4AB5993E" w14:textId="08FB5E4C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33C4C953" w14:textId="2E5D35AC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1F6C3AEA" w14:textId="48E0CA76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161CDA9C" w14:textId="72C3EA4B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881" w:type="dxa"/>
          </w:tcPr>
          <w:p w14:paraId="6BFB3D9A" w14:textId="08452A27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20774039" w14:textId="5D75BFCD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19E7872D" w14:textId="08DE1C81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714" w:type="dxa"/>
          </w:tcPr>
          <w:p w14:paraId="6239933A" w14:textId="4547CA9E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23" w:type="dxa"/>
          </w:tcPr>
          <w:p w14:paraId="55D1F5A8" w14:textId="6E34EF4E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72CA02D9" w14:textId="7FCD705A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F06E1F" w:rsidRPr="007B2850" w14:paraId="0B15149B" w14:textId="77777777" w:rsidTr="002A3F9F">
        <w:tc>
          <w:tcPr>
            <w:tcW w:w="1301" w:type="dxa"/>
          </w:tcPr>
          <w:p w14:paraId="7C37A75C" w14:textId="56938FD9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 w:rsidRPr="0052053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anae H</w:t>
            </w:r>
          </w:p>
        </w:tc>
        <w:tc>
          <w:tcPr>
            <w:tcW w:w="706" w:type="dxa"/>
          </w:tcPr>
          <w:p w14:paraId="7E1C7D3D" w14:textId="1D3A12E4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3" w:type="dxa"/>
          </w:tcPr>
          <w:p w14:paraId="25FD8113" w14:textId="57F38573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094D8FBF" w14:textId="345377B3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7F903DB1" w14:textId="0123EF97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5B9BAF0D" w14:textId="5AAB1400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881" w:type="dxa"/>
          </w:tcPr>
          <w:p w14:paraId="7E977A62" w14:textId="702B1AEA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143EFAB0" w14:textId="40B48349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4F23F9CB" w14:textId="681D6028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714" w:type="dxa"/>
          </w:tcPr>
          <w:p w14:paraId="3232C201" w14:textId="49FEDA2A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23" w:type="dxa"/>
          </w:tcPr>
          <w:p w14:paraId="6049715C" w14:textId="51044BDB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7C8EBDD2" w14:textId="2CDEFF27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F06E1F" w:rsidRPr="007B2850" w14:paraId="6A6A5E83" w14:textId="77777777" w:rsidTr="002A3F9F">
        <w:tc>
          <w:tcPr>
            <w:tcW w:w="1301" w:type="dxa"/>
          </w:tcPr>
          <w:p w14:paraId="0AFFEFF9" w14:textId="4201E1FC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 w:rsidRPr="0052053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oshino D</w:t>
            </w:r>
          </w:p>
        </w:tc>
        <w:tc>
          <w:tcPr>
            <w:tcW w:w="706" w:type="dxa"/>
          </w:tcPr>
          <w:p w14:paraId="17A5E0D3" w14:textId="26EDB36D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3" w:type="dxa"/>
          </w:tcPr>
          <w:p w14:paraId="51AECF6D" w14:textId="08092BBA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3A585B18" w14:textId="62DF2ADA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6AAB8108" w14:textId="267BD473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5081FD87" w14:textId="7791FECA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881" w:type="dxa"/>
          </w:tcPr>
          <w:p w14:paraId="25E7F3EB" w14:textId="36E8825F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4E8549F9" w14:textId="10DE3B13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6A73B9DC" w14:textId="6BE24E71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74AE160B" w14:textId="14BC9C98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23" w:type="dxa"/>
          </w:tcPr>
          <w:p w14:paraId="55909E21" w14:textId="22D023C6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280F34D4" w14:textId="25F93162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F06E1F" w:rsidRPr="007B2850" w14:paraId="13C13F31" w14:textId="77777777" w:rsidTr="002A3F9F">
        <w:tc>
          <w:tcPr>
            <w:tcW w:w="1301" w:type="dxa"/>
          </w:tcPr>
          <w:p w14:paraId="26902658" w14:textId="2B394B4F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ong HZ</w:t>
            </w:r>
          </w:p>
        </w:tc>
        <w:tc>
          <w:tcPr>
            <w:tcW w:w="706" w:type="dxa"/>
          </w:tcPr>
          <w:p w14:paraId="031BD005" w14:textId="3E197350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3" w:type="dxa"/>
          </w:tcPr>
          <w:p w14:paraId="5D07FF52" w14:textId="7169A445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16DACCC7" w14:textId="7CCFCD98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</w:tcPr>
          <w:p w14:paraId="62EEAC8E" w14:textId="4B0F3B07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795EC19D" w14:textId="22584A4B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881" w:type="dxa"/>
          </w:tcPr>
          <w:p w14:paraId="433691CE" w14:textId="3026F56A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714" w:type="dxa"/>
          </w:tcPr>
          <w:p w14:paraId="1F8469B9" w14:textId="61A1B900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35D8A889" w14:textId="2B2AB5DF" w:rsidR="00F06E1F" w:rsidRPr="007B2850" w:rsidRDefault="00FB1126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714" w:type="dxa"/>
          </w:tcPr>
          <w:p w14:paraId="53C670CD" w14:textId="6D0FEF18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23" w:type="dxa"/>
          </w:tcPr>
          <w:p w14:paraId="7EE24AED" w14:textId="17544A95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</w:tcPr>
          <w:p w14:paraId="4A6159DD" w14:textId="64E32FBE" w:rsidR="00F06E1F" w:rsidRPr="007B2850" w:rsidRDefault="00F06E1F" w:rsidP="00F06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</w:tr>
      <w:tr w:rsidR="00FB1126" w:rsidRPr="007B2850" w14:paraId="370221F4" w14:textId="77777777" w:rsidTr="002A3F9F">
        <w:tc>
          <w:tcPr>
            <w:tcW w:w="1301" w:type="dxa"/>
            <w:tcBorders>
              <w:bottom w:val="single" w:sz="12" w:space="0" w:color="auto"/>
            </w:tcBorders>
          </w:tcPr>
          <w:p w14:paraId="77A1EE59" w14:textId="6B42323B" w:rsidR="00FB1126" w:rsidRPr="007B2850" w:rsidRDefault="00FB1126" w:rsidP="00FB11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wasaki M</w:t>
            </w:r>
          </w:p>
        </w:tc>
        <w:tc>
          <w:tcPr>
            <w:tcW w:w="706" w:type="dxa"/>
            <w:tcBorders>
              <w:bottom w:val="single" w:sz="12" w:space="0" w:color="auto"/>
            </w:tcBorders>
          </w:tcPr>
          <w:p w14:paraId="1A41CB57" w14:textId="254E323A" w:rsidR="00FB1126" w:rsidRPr="007B2850" w:rsidRDefault="00FB1126" w:rsidP="00FB11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3" w:type="dxa"/>
            <w:tcBorders>
              <w:bottom w:val="single" w:sz="12" w:space="0" w:color="auto"/>
            </w:tcBorders>
          </w:tcPr>
          <w:p w14:paraId="69227795" w14:textId="43E98F38" w:rsidR="00FB1126" w:rsidRPr="007B2850" w:rsidRDefault="00FB1126" w:rsidP="00FB11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  <w:tcBorders>
              <w:bottom w:val="single" w:sz="12" w:space="0" w:color="auto"/>
            </w:tcBorders>
          </w:tcPr>
          <w:p w14:paraId="6A528B0F" w14:textId="7228415D" w:rsidR="00FB1126" w:rsidRPr="007B2850" w:rsidRDefault="00FB1126" w:rsidP="00FB11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14" w:type="dxa"/>
            <w:tcBorders>
              <w:bottom w:val="single" w:sz="12" w:space="0" w:color="auto"/>
            </w:tcBorders>
          </w:tcPr>
          <w:p w14:paraId="7BADA8EB" w14:textId="0D608DD1" w:rsidR="00FB1126" w:rsidRPr="007B2850" w:rsidRDefault="00FB1126" w:rsidP="00FB11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  <w:tcBorders>
              <w:bottom w:val="single" w:sz="12" w:space="0" w:color="auto"/>
            </w:tcBorders>
          </w:tcPr>
          <w:p w14:paraId="503643D8" w14:textId="4C2D364F" w:rsidR="00FB1126" w:rsidRPr="007B2850" w:rsidRDefault="00FB1126" w:rsidP="00FB11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881" w:type="dxa"/>
            <w:tcBorders>
              <w:bottom w:val="single" w:sz="12" w:space="0" w:color="auto"/>
            </w:tcBorders>
          </w:tcPr>
          <w:p w14:paraId="4CD594B4" w14:textId="7D89550E" w:rsidR="00FB1126" w:rsidRPr="007B2850" w:rsidRDefault="00FB1126" w:rsidP="00FB11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714" w:type="dxa"/>
            <w:tcBorders>
              <w:bottom w:val="single" w:sz="12" w:space="0" w:color="auto"/>
            </w:tcBorders>
          </w:tcPr>
          <w:p w14:paraId="38B6920F" w14:textId="1890EA8E" w:rsidR="00FB1126" w:rsidRPr="007B2850" w:rsidRDefault="00FB1126" w:rsidP="00FB11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  <w:tcBorders>
              <w:bottom w:val="single" w:sz="12" w:space="0" w:color="auto"/>
            </w:tcBorders>
          </w:tcPr>
          <w:p w14:paraId="4F0E2D07" w14:textId="0A8315CB" w:rsidR="00FB1126" w:rsidRPr="007B2850" w:rsidRDefault="00FB1126" w:rsidP="00FB11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714" w:type="dxa"/>
            <w:tcBorders>
              <w:bottom w:val="single" w:sz="12" w:space="0" w:color="auto"/>
            </w:tcBorders>
          </w:tcPr>
          <w:p w14:paraId="6DE24EBD" w14:textId="61E7B5CE" w:rsidR="00FB1126" w:rsidRPr="007B2850" w:rsidRDefault="00FB1126" w:rsidP="00FB11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23" w:type="dxa"/>
            <w:tcBorders>
              <w:bottom w:val="single" w:sz="12" w:space="0" w:color="auto"/>
            </w:tcBorders>
          </w:tcPr>
          <w:p w14:paraId="1DF3A9C4" w14:textId="11368E5C" w:rsidR="00FB1126" w:rsidRPr="007B2850" w:rsidRDefault="00FB1126" w:rsidP="00FB11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  <w:tcBorders>
              <w:bottom w:val="single" w:sz="12" w:space="0" w:color="auto"/>
            </w:tcBorders>
          </w:tcPr>
          <w:p w14:paraId="27C4767B" w14:textId="75000FD3" w:rsidR="00FB1126" w:rsidRPr="007B2850" w:rsidRDefault="00FB1126" w:rsidP="00FB11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</w:tbl>
    <w:p w14:paraId="590E2BCC" w14:textId="77777777" w:rsidR="007B2850" w:rsidRPr="007B2850" w:rsidRDefault="007B2850" w:rsidP="007B2850"/>
    <w:p w14:paraId="316E3E14" w14:textId="5E5D4A73" w:rsidR="002A3F9F" w:rsidRPr="00C816D6" w:rsidRDefault="002A3F9F" w:rsidP="002A3F9F">
      <w:pPr>
        <w:rPr>
          <w:rFonts w:ascii="Times New Roman" w:hAnsi="Times New Roman" w:cs="Times New Roman"/>
        </w:rPr>
      </w:pPr>
      <w:r w:rsidRPr="00C816D6">
        <w:rPr>
          <w:rFonts w:ascii="Times New Roman" w:hAnsi="Times New Roman" w:cs="Times New Roman"/>
        </w:rPr>
        <w:t>1.2 Quality assessment for cohort studies</w:t>
      </w:r>
    </w:p>
    <w:p w14:paraId="154297DB" w14:textId="3BFE0D6C" w:rsidR="00FB1126" w:rsidRPr="002A3F9F" w:rsidRDefault="007A5B16" w:rsidP="002A3F9F">
      <w:pPr>
        <w:jc w:val="center"/>
        <w:rPr>
          <w:rFonts w:ascii="Times New Roman" w:hAnsi="Times New Roman" w:cs="Times New Roman"/>
          <w:b/>
          <w:bCs/>
        </w:rPr>
      </w:pPr>
      <w:r w:rsidRPr="002A3F9F">
        <w:rPr>
          <w:rFonts w:ascii="Times New Roman" w:hAnsi="Times New Roman" w:cs="Times New Roman" w:hint="eastAsia"/>
          <w:b/>
          <w:bCs/>
        </w:rPr>
        <w:t>The Nwecastle-Ottawa Quality Assessment Scale</w:t>
      </w:r>
      <w:r w:rsidR="0017034D" w:rsidRPr="002A3F9F">
        <w:rPr>
          <w:rFonts w:ascii="Times New Roman" w:hAnsi="Times New Roman" w:cs="Times New Roman" w:hint="eastAsia"/>
          <w:b/>
          <w:bCs/>
        </w:rPr>
        <w:t>(NOS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263"/>
        <w:gridCol w:w="3267"/>
        <w:gridCol w:w="3821"/>
      </w:tblGrid>
      <w:tr w:rsidR="00AF52F9" w14:paraId="0C20451F" w14:textId="77777777" w:rsidTr="00AF52F9">
        <w:tc>
          <w:tcPr>
            <w:tcW w:w="2263" w:type="dxa"/>
            <w:vMerge w:val="restart"/>
            <w:vAlign w:val="center"/>
          </w:tcPr>
          <w:p w14:paraId="6FDE4C0F" w14:textId="498254C2" w:rsidR="00AF52F9" w:rsidRDefault="00AF52F9" w:rsidP="00FB11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lection</w:t>
            </w:r>
          </w:p>
        </w:tc>
        <w:tc>
          <w:tcPr>
            <w:tcW w:w="3267" w:type="dxa"/>
            <w:vMerge w:val="restart"/>
            <w:vAlign w:val="center"/>
          </w:tcPr>
          <w:p w14:paraId="3E18E1A5" w14:textId="0C05424E" w:rsidR="00AF52F9" w:rsidRDefault="00AF52F9" w:rsidP="00FB11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cs="Times New Roman" w:hint="eastAsia"/>
              </w:rPr>
              <w:t>①</w:t>
            </w:r>
            <w:r>
              <w:rPr>
                <w:rFonts w:ascii="Times New Roman" w:hAnsi="Times New Roman" w:cs="Times New Roman" w:hint="eastAsia"/>
              </w:rPr>
              <w:t>Is the case definition adequate</w:t>
            </w:r>
          </w:p>
        </w:tc>
        <w:tc>
          <w:tcPr>
            <w:tcW w:w="3821" w:type="dxa"/>
          </w:tcPr>
          <w:p w14:paraId="5B955D11" w14:textId="6AA1FBFA" w:rsidR="00AF52F9" w:rsidRDefault="00AF52F9" w:rsidP="00FB1126">
            <w:pPr>
              <w:rPr>
                <w:rFonts w:ascii="Times New Roman" w:hAnsi="Times New Roman" w:cs="Times New Roman"/>
              </w:rPr>
            </w:pPr>
            <w:r w:rsidRPr="004F010A">
              <w:rPr>
                <w:rFonts w:ascii="Times New Roman" w:hAnsi="Times New Roman" w:cs="Times New Roman"/>
              </w:rPr>
              <w:t>yes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F010A">
              <w:rPr>
                <w:rFonts w:ascii="Times New Roman" w:hAnsi="Times New Roman" w:cs="Times New Roman"/>
              </w:rPr>
              <w:t>with independent validation</w:t>
            </w:r>
          </w:p>
        </w:tc>
      </w:tr>
      <w:tr w:rsidR="00AF52F9" w14:paraId="5F5D7AD1" w14:textId="77777777" w:rsidTr="004F010A">
        <w:tc>
          <w:tcPr>
            <w:tcW w:w="2263" w:type="dxa"/>
            <w:vMerge/>
          </w:tcPr>
          <w:p w14:paraId="4D0877F9" w14:textId="1153737E" w:rsidR="00AF52F9" w:rsidRDefault="00AF52F9" w:rsidP="00FB1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  <w:vMerge/>
          </w:tcPr>
          <w:p w14:paraId="58EF70C2" w14:textId="77777777" w:rsidR="00AF52F9" w:rsidRDefault="00AF52F9" w:rsidP="00FB1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1" w:type="dxa"/>
          </w:tcPr>
          <w:p w14:paraId="74C5B27E" w14:textId="6FA9CC35" w:rsidR="00AF52F9" w:rsidRPr="004F010A" w:rsidRDefault="00AF52F9" w:rsidP="00FB1126">
            <w:pPr>
              <w:rPr>
                <w:rFonts w:ascii="Times New Roman" w:hAnsi="Times New Roman" w:cs="Times New Roman"/>
              </w:rPr>
            </w:pPr>
            <w:r w:rsidRPr="004F010A">
              <w:rPr>
                <w:rFonts w:ascii="Times New Roman" w:hAnsi="Times New Roman" w:cs="Times New Roman"/>
              </w:rPr>
              <w:t>yes, eg record linkage or based on self reports</w:t>
            </w:r>
          </w:p>
        </w:tc>
      </w:tr>
      <w:tr w:rsidR="00AF52F9" w14:paraId="23FD24C8" w14:textId="77777777" w:rsidTr="004F010A">
        <w:tc>
          <w:tcPr>
            <w:tcW w:w="2263" w:type="dxa"/>
            <w:vMerge/>
          </w:tcPr>
          <w:p w14:paraId="203D8543" w14:textId="10BAE368" w:rsidR="00AF52F9" w:rsidRDefault="00AF52F9" w:rsidP="00FB1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  <w:vMerge/>
          </w:tcPr>
          <w:p w14:paraId="732E0CF1" w14:textId="77777777" w:rsidR="00AF52F9" w:rsidRDefault="00AF52F9" w:rsidP="00FB1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1" w:type="dxa"/>
          </w:tcPr>
          <w:p w14:paraId="48B35CD5" w14:textId="0A44D497" w:rsidR="00AF52F9" w:rsidRDefault="00AF52F9" w:rsidP="00FB1126">
            <w:pPr>
              <w:rPr>
                <w:rFonts w:ascii="Times New Roman" w:hAnsi="Times New Roman" w:cs="Times New Roman"/>
              </w:rPr>
            </w:pPr>
            <w:r w:rsidRPr="004F010A">
              <w:rPr>
                <w:rFonts w:ascii="Times New Roman" w:hAnsi="Times New Roman" w:cs="Times New Roman"/>
              </w:rPr>
              <w:t>no description</w:t>
            </w:r>
          </w:p>
        </w:tc>
      </w:tr>
      <w:tr w:rsidR="00AF52F9" w14:paraId="178B5E2B" w14:textId="77777777" w:rsidTr="004F010A">
        <w:tc>
          <w:tcPr>
            <w:tcW w:w="2263" w:type="dxa"/>
            <w:vMerge/>
          </w:tcPr>
          <w:p w14:paraId="4178D87C" w14:textId="2D06C22A" w:rsidR="00AF52F9" w:rsidRDefault="00AF52F9" w:rsidP="00FB1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</w:tcPr>
          <w:p w14:paraId="5415DFFE" w14:textId="77777777" w:rsidR="00AF52F9" w:rsidRDefault="00AF52F9" w:rsidP="00FB1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1" w:type="dxa"/>
          </w:tcPr>
          <w:p w14:paraId="663EF008" w14:textId="77777777" w:rsidR="00AF52F9" w:rsidRDefault="00AF52F9" w:rsidP="00FB1126">
            <w:pPr>
              <w:rPr>
                <w:rFonts w:ascii="Times New Roman" w:hAnsi="Times New Roman" w:cs="Times New Roman"/>
              </w:rPr>
            </w:pPr>
          </w:p>
        </w:tc>
      </w:tr>
      <w:tr w:rsidR="00AF52F9" w14:paraId="4A08F634" w14:textId="77777777" w:rsidTr="004F010A">
        <w:tc>
          <w:tcPr>
            <w:tcW w:w="2263" w:type="dxa"/>
            <w:vMerge/>
          </w:tcPr>
          <w:p w14:paraId="58A84361" w14:textId="77777777" w:rsidR="00AF52F9" w:rsidRDefault="00AF52F9" w:rsidP="00FB1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  <w:vMerge w:val="restart"/>
          </w:tcPr>
          <w:p w14:paraId="4A2DBD13" w14:textId="73C8C794" w:rsidR="00AF52F9" w:rsidRPr="008D1D0B" w:rsidRDefault="00AF52F9" w:rsidP="00FB1126">
            <w:pPr>
              <w:rPr>
                <w:rFonts w:ascii="Times New Roman" w:hAnsi="Times New Roman" w:cs="Times New Roman"/>
              </w:rPr>
            </w:pPr>
            <w:r w:rsidRPr="008D1D0B">
              <w:rPr>
                <w:rFonts w:ascii="SimSun" w:eastAsia="SimSun" w:hAnsi="SimSun" w:cs="SimSun" w:hint="eastAsia"/>
              </w:rPr>
              <w:t>②</w:t>
            </w:r>
            <w:r w:rsidRPr="008D1D0B">
              <w:rPr>
                <w:rFonts w:ascii="Times New Roman" w:hAnsi="Times New Roman" w:cs="Times New Roman"/>
              </w:rPr>
              <w:t>Representativeness of the cases</w:t>
            </w:r>
          </w:p>
        </w:tc>
        <w:tc>
          <w:tcPr>
            <w:tcW w:w="3821" w:type="dxa"/>
          </w:tcPr>
          <w:p w14:paraId="57BB5DC3" w14:textId="658D2E2D" w:rsidR="00AF52F9" w:rsidRDefault="00AF52F9" w:rsidP="00FB1126">
            <w:pPr>
              <w:rPr>
                <w:rFonts w:ascii="Times New Roman" w:hAnsi="Times New Roman" w:cs="Times New Roman"/>
              </w:rPr>
            </w:pPr>
            <w:r w:rsidRPr="008D1D0B">
              <w:rPr>
                <w:rFonts w:ascii="Times New Roman" w:hAnsi="Times New Roman" w:cs="Times New Roman"/>
              </w:rPr>
              <w:t>consecutive or obviously representative series of cases</w:t>
            </w:r>
          </w:p>
        </w:tc>
      </w:tr>
      <w:tr w:rsidR="00AF52F9" w14:paraId="691C7A60" w14:textId="77777777" w:rsidTr="004F010A">
        <w:tc>
          <w:tcPr>
            <w:tcW w:w="2263" w:type="dxa"/>
            <w:vMerge/>
          </w:tcPr>
          <w:p w14:paraId="54DA061A" w14:textId="77777777" w:rsidR="00AF52F9" w:rsidRDefault="00AF52F9" w:rsidP="00FB1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  <w:vMerge/>
          </w:tcPr>
          <w:p w14:paraId="4B28EBC9" w14:textId="77777777" w:rsidR="00AF52F9" w:rsidRDefault="00AF52F9" w:rsidP="00FB1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1" w:type="dxa"/>
          </w:tcPr>
          <w:p w14:paraId="7BEA5DC6" w14:textId="1AAE4CBC" w:rsidR="00AF52F9" w:rsidRDefault="00AF52F9" w:rsidP="00FB1126">
            <w:pPr>
              <w:rPr>
                <w:rFonts w:ascii="Times New Roman" w:hAnsi="Times New Roman" w:cs="Times New Roman"/>
              </w:rPr>
            </w:pPr>
            <w:r w:rsidRPr="008D1D0B">
              <w:rPr>
                <w:rFonts w:ascii="Times New Roman" w:hAnsi="Times New Roman" w:cs="Times New Roman"/>
              </w:rPr>
              <w:t>potential for selection biases or not stated</w:t>
            </w:r>
          </w:p>
        </w:tc>
      </w:tr>
      <w:tr w:rsidR="00AF52F9" w14:paraId="1C37D17E" w14:textId="77777777" w:rsidTr="004F010A">
        <w:tc>
          <w:tcPr>
            <w:tcW w:w="2263" w:type="dxa"/>
            <w:vMerge/>
          </w:tcPr>
          <w:p w14:paraId="048FA20D" w14:textId="77777777" w:rsidR="00AF52F9" w:rsidRDefault="00AF52F9" w:rsidP="00FB1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</w:tcPr>
          <w:p w14:paraId="154872CA" w14:textId="7B1B9B7B" w:rsidR="00AF52F9" w:rsidRPr="008D1D0B" w:rsidRDefault="00AF52F9" w:rsidP="00FB1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1" w:type="dxa"/>
          </w:tcPr>
          <w:p w14:paraId="17686D5A" w14:textId="77777777" w:rsidR="00AF52F9" w:rsidRDefault="00AF52F9" w:rsidP="00FB1126">
            <w:pPr>
              <w:rPr>
                <w:rFonts w:ascii="Times New Roman" w:hAnsi="Times New Roman" w:cs="Times New Roman"/>
              </w:rPr>
            </w:pPr>
          </w:p>
        </w:tc>
      </w:tr>
      <w:tr w:rsidR="00AF52F9" w14:paraId="570DA1A7" w14:textId="77777777" w:rsidTr="004F010A">
        <w:tc>
          <w:tcPr>
            <w:tcW w:w="2263" w:type="dxa"/>
            <w:vMerge/>
          </w:tcPr>
          <w:p w14:paraId="246C804E" w14:textId="77777777" w:rsidR="00AF52F9" w:rsidRDefault="00AF52F9" w:rsidP="00FB1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  <w:vMerge w:val="restart"/>
          </w:tcPr>
          <w:p w14:paraId="7182E648" w14:textId="28E7C5DF" w:rsidR="00AF52F9" w:rsidRDefault="00AF52F9" w:rsidP="00FB1126">
            <w:pPr>
              <w:rPr>
                <w:rFonts w:ascii="Times New Roman" w:hAnsi="Times New Roman" w:cs="Times New Roman"/>
              </w:rPr>
            </w:pPr>
            <w:r w:rsidRPr="008D1D0B">
              <w:rPr>
                <w:rFonts w:ascii="SimSun" w:eastAsia="SimSun" w:hAnsi="SimSun" w:cs="SimSun" w:hint="eastAsia"/>
              </w:rPr>
              <w:t>③</w:t>
            </w:r>
            <w:r w:rsidRPr="008D1D0B">
              <w:rPr>
                <w:rFonts w:ascii="Times New Roman" w:hAnsi="Times New Roman" w:cs="Times New Roman"/>
              </w:rPr>
              <w:t>Selection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D1D0B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3821" w:type="dxa"/>
          </w:tcPr>
          <w:p w14:paraId="45C94FF7" w14:textId="3A0680E1" w:rsidR="00AF52F9" w:rsidRDefault="00AF52F9" w:rsidP="00FB1126">
            <w:pPr>
              <w:rPr>
                <w:rFonts w:ascii="Times New Roman" w:hAnsi="Times New Roman" w:cs="Times New Roman"/>
              </w:rPr>
            </w:pPr>
            <w:r w:rsidRPr="008D1D0B">
              <w:rPr>
                <w:rFonts w:ascii="Times New Roman" w:hAnsi="Times New Roman" w:cs="Times New Roman"/>
              </w:rPr>
              <w:t>community controls</w:t>
            </w:r>
          </w:p>
        </w:tc>
      </w:tr>
      <w:tr w:rsidR="00AF52F9" w14:paraId="1A11E407" w14:textId="77777777" w:rsidTr="004F010A">
        <w:tc>
          <w:tcPr>
            <w:tcW w:w="2263" w:type="dxa"/>
            <w:vMerge/>
          </w:tcPr>
          <w:p w14:paraId="40FF653A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  <w:vMerge/>
          </w:tcPr>
          <w:p w14:paraId="20DB2894" w14:textId="26C9DB1E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1" w:type="dxa"/>
          </w:tcPr>
          <w:p w14:paraId="12B08CAF" w14:textId="62433A0A" w:rsidR="00AF52F9" w:rsidRDefault="00AF52F9" w:rsidP="008D1D0B">
            <w:pPr>
              <w:rPr>
                <w:rFonts w:ascii="Times New Roman" w:hAnsi="Times New Roman" w:cs="Times New Roman"/>
              </w:rPr>
            </w:pPr>
            <w:r w:rsidRPr="008D1D0B">
              <w:rPr>
                <w:rFonts w:ascii="Times New Roman" w:hAnsi="Times New Roman" w:cs="Times New Roman"/>
              </w:rPr>
              <w:t>hospital controls</w:t>
            </w:r>
          </w:p>
        </w:tc>
      </w:tr>
      <w:tr w:rsidR="00AF52F9" w14:paraId="430C8A26" w14:textId="77777777" w:rsidTr="004F010A">
        <w:tc>
          <w:tcPr>
            <w:tcW w:w="2263" w:type="dxa"/>
            <w:vMerge/>
          </w:tcPr>
          <w:p w14:paraId="3B659AD6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  <w:vMerge/>
          </w:tcPr>
          <w:p w14:paraId="43F1E9B8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1" w:type="dxa"/>
          </w:tcPr>
          <w:p w14:paraId="32A019DA" w14:textId="6949C2AD" w:rsidR="00AF52F9" w:rsidRDefault="00AF52F9" w:rsidP="008D1D0B">
            <w:pPr>
              <w:rPr>
                <w:rFonts w:ascii="Times New Roman" w:hAnsi="Times New Roman" w:cs="Times New Roman"/>
              </w:rPr>
            </w:pPr>
            <w:r w:rsidRPr="004F010A">
              <w:rPr>
                <w:rFonts w:ascii="Times New Roman" w:hAnsi="Times New Roman" w:cs="Times New Roman"/>
              </w:rPr>
              <w:t>no description</w:t>
            </w:r>
          </w:p>
        </w:tc>
      </w:tr>
      <w:tr w:rsidR="00AF52F9" w14:paraId="100554D2" w14:textId="77777777" w:rsidTr="004F010A">
        <w:tc>
          <w:tcPr>
            <w:tcW w:w="2263" w:type="dxa"/>
            <w:vMerge/>
          </w:tcPr>
          <w:p w14:paraId="531CB85C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</w:tcPr>
          <w:p w14:paraId="0FD9721F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1" w:type="dxa"/>
          </w:tcPr>
          <w:p w14:paraId="23FBDACB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</w:tr>
      <w:tr w:rsidR="00AF52F9" w14:paraId="3221EEF2" w14:textId="77777777" w:rsidTr="004F010A">
        <w:tc>
          <w:tcPr>
            <w:tcW w:w="2263" w:type="dxa"/>
            <w:vMerge/>
          </w:tcPr>
          <w:p w14:paraId="3793C32C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  <w:vMerge w:val="restart"/>
          </w:tcPr>
          <w:p w14:paraId="3AB34261" w14:textId="5E9EC9C9" w:rsidR="00AF52F9" w:rsidRDefault="00AF52F9" w:rsidP="008D1D0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cs="Times New Roman" w:hint="eastAsia"/>
              </w:rPr>
              <w:t>④</w:t>
            </w:r>
            <w:r w:rsidRPr="008D1D0B">
              <w:rPr>
                <w:rFonts w:ascii="Times New Roman" w:hAnsi="Times New Roman" w:cs="Times New Roman"/>
              </w:rPr>
              <w:t>Definition of Controls</w:t>
            </w:r>
          </w:p>
        </w:tc>
        <w:tc>
          <w:tcPr>
            <w:tcW w:w="3821" w:type="dxa"/>
          </w:tcPr>
          <w:p w14:paraId="0A066373" w14:textId="1B39676B" w:rsidR="00AF52F9" w:rsidRDefault="00AF52F9" w:rsidP="008D1D0B">
            <w:pPr>
              <w:rPr>
                <w:rFonts w:ascii="Times New Roman" w:hAnsi="Times New Roman" w:cs="Times New Roman"/>
              </w:rPr>
            </w:pPr>
            <w:r w:rsidRPr="008D1D0B">
              <w:rPr>
                <w:rFonts w:ascii="Times New Roman" w:hAnsi="Times New Roman" w:cs="Times New Roman"/>
              </w:rPr>
              <w:t>no history ofdisease (endpoint)</w:t>
            </w:r>
          </w:p>
        </w:tc>
      </w:tr>
      <w:tr w:rsidR="00AF52F9" w14:paraId="33270792" w14:textId="77777777" w:rsidTr="004F010A">
        <w:tc>
          <w:tcPr>
            <w:tcW w:w="2263" w:type="dxa"/>
            <w:vMerge/>
          </w:tcPr>
          <w:p w14:paraId="5AD88E48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  <w:vMerge/>
          </w:tcPr>
          <w:p w14:paraId="40D74E3A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1" w:type="dxa"/>
          </w:tcPr>
          <w:p w14:paraId="1EE0DA65" w14:textId="0A7EE33B" w:rsidR="00AF52F9" w:rsidRDefault="00AF52F9" w:rsidP="008D1D0B">
            <w:pPr>
              <w:rPr>
                <w:rFonts w:ascii="Times New Roman" w:hAnsi="Times New Roman" w:cs="Times New Roman"/>
              </w:rPr>
            </w:pPr>
            <w:r w:rsidRPr="008D1D0B">
              <w:rPr>
                <w:rFonts w:ascii="Times New Roman" w:hAnsi="Times New Roman" w:cs="Times New Roman"/>
              </w:rPr>
              <w:t>no description of source</w:t>
            </w:r>
          </w:p>
        </w:tc>
      </w:tr>
      <w:tr w:rsidR="008D1D0B" w14:paraId="05576BBA" w14:textId="77777777" w:rsidTr="004F010A">
        <w:tc>
          <w:tcPr>
            <w:tcW w:w="2263" w:type="dxa"/>
          </w:tcPr>
          <w:p w14:paraId="7B5A2C53" w14:textId="77777777" w:rsidR="008D1D0B" w:rsidRDefault="008D1D0B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</w:tcPr>
          <w:p w14:paraId="4D636682" w14:textId="77777777" w:rsidR="008D1D0B" w:rsidRDefault="008D1D0B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1" w:type="dxa"/>
          </w:tcPr>
          <w:p w14:paraId="79607AE4" w14:textId="77777777" w:rsidR="008D1D0B" w:rsidRDefault="008D1D0B" w:rsidP="008D1D0B">
            <w:pPr>
              <w:rPr>
                <w:rFonts w:ascii="Times New Roman" w:hAnsi="Times New Roman" w:cs="Times New Roman"/>
              </w:rPr>
            </w:pPr>
          </w:p>
        </w:tc>
      </w:tr>
      <w:tr w:rsidR="00AF52F9" w14:paraId="19ED43FE" w14:textId="77777777" w:rsidTr="00AF52F9">
        <w:tc>
          <w:tcPr>
            <w:tcW w:w="2263" w:type="dxa"/>
            <w:vMerge w:val="restart"/>
            <w:vAlign w:val="center"/>
          </w:tcPr>
          <w:p w14:paraId="05CC6B75" w14:textId="6E1D9ED4" w:rsidR="00AF52F9" w:rsidRDefault="00AF52F9" w:rsidP="008D1D0B">
            <w:pPr>
              <w:rPr>
                <w:rFonts w:ascii="Times New Roman" w:hAnsi="Times New Roman" w:cs="Times New Roman"/>
              </w:rPr>
            </w:pPr>
            <w:r w:rsidRPr="00AF52F9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3267" w:type="dxa"/>
            <w:vMerge w:val="restart"/>
          </w:tcPr>
          <w:p w14:paraId="0E43136A" w14:textId="6C8D0EAE" w:rsidR="00AF52F9" w:rsidRDefault="0017034D" w:rsidP="008D1D0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cs="Times New Roman" w:hint="eastAsia"/>
              </w:rPr>
              <w:t>①</w:t>
            </w:r>
            <w:r w:rsidR="00AF52F9" w:rsidRPr="00AF52F9">
              <w:rPr>
                <w:rFonts w:ascii="Times New Roman" w:hAnsi="Times New Roman" w:cs="Times New Roman"/>
              </w:rPr>
              <w:t>Comparability of cases and controls on the basis of the design or analysis</w:t>
            </w:r>
          </w:p>
        </w:tc>
        <w:tc>
          <w:tcPr>
            <w:tcW w:w="3821" w:type="dxa"/>
          </w:tcPr>
          <w:p w14:paraId="3E4C8DEB" w14:textId="5605D15E" w:rsidR="00AF52F9" w:rsidRDefault="00AF52F9" w:rsidP="008D1D0B">
            <w:pPr>
              <w:rPr>
                <w:rFonts w:ascii="Times New Roman" w:hAnsi="Times New Roman" w:cs="Times New Roman"/>
              </w:rPr>
            </w:pPr>
            <w:r w:rsidRPr="00AF52F9">
              <w:rPr>
                <w:rFonts w:ascii="Times New Roman" w:hAnsi="Times New Roman" w:cs="Times New Roman"/>
              </w:rPr>
              <w:t>study controls for the most important factor</w:t>
            </w:r>
          </w:p>
        </w:tc>
      </w:tr>
      <w:tr w:rsidR="00AF52F9" w14:paraId="0F83CB29" w14:textId="77777777" w:rsidTr="004F010A">
        <w:tc>
          <w:tcPr>
            <w:tcW w:w="2263" w:type="dxa"/>
            <w:vMerge/>
          </w:tcPr>
          <w:p w14:paraId="3E563606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  <w:vMerge/>
          </w:tcPr>
          <w:p w14:paraId="0C635A5A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1" w:type="dxa"/>
          </w:tcPr>
          <w:p w14:paraId="5A8DDDD3" w14:textId="06061AA7" w:rsidR="00AF52F9" w:rsidRDefault="00AF52F9" w:rsidP="008D1D0B">
            <w:pPr>
              <w:rPr>
                <w:rFonts w:ascii="Times New Roman" w:hAnsi="Times New Roman" w:cs="Times New Roman"/>
              </w:rPr>
            </w:pPr>
            <w:r w:rsidRPr="00AF52F9">
              <w:rPr>
                <w:rFonts w:ascii="Times New Roman" w:hAnsi="Times New Roman" w:cs="Times New Roman"/>
              </w:rPr>
              <w:t>study controls for any additional factor</w:t>
            </w:r>
          </w:p>
        </w:tc>
      </w:tr>
      <w:tr w:rsidR="008D1D0B" w14:paraId="638B7F2A" w14:textId="77777777" w:rsidTr="004F010A">
        <w:tc>
          <w:tcPr>
            <w:tcW w:w="2263" w:type="dxa"/>
          </w:tcPr>
          <w:p w14:paraId="4E159FC3" w14:textId="77777777" w:rsidR="008D1D0B" w:rsidRDefault="008D1D0B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</w:tcPr>
          <w:p w14:paraId="2E9EDAB3" w14:textId="77777777" w:rsidR="008D1D0B" w:rsidRDefault="008D1D0B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1" w:type="dxa"/>
          </w:tcPr>
          <w:p w14:paraId="1F38DD38" w14:textId="77777777" w:rsidR="008D1D0B" w:rsidRDefault="008D1D0B" w:rsidP="008D1D0B">
            <w:pPr>
              <w:rPr>
                <w:rFonts w:ascii="Times New Roman" w:hAnsi="Times New Roman" w:cs="Times New Roman"/>
              </w:rPr>
            </w:pPr>
          </w:p>
        </w:tc>
      </w:tr>
      <w:tr w:rsidR="00AF52F9" w14:paraId="28CD5054" w14:textId="77777777" w:rsidTr="00AF52F9">
        <w:tc>
          <w:tcPr>
            <w:tcW w:w="2263" w:type="dxa"/>
            <w:vMerge w:val="restart"/>
            <w:vAlign w:val="center"/>
          </w:tcPr>
          <w:p w14:paraId="799A5595" w14:textId="49D4A1C7" w:rsidR="00AF52F9" w:rsidRDefault="00AF52F9" w:rsidP="008D1D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xposure</w:t>
            </w:r>
          </w:p>
        </w:tc>
        <w:tc>
          <w:tcPr>
            <w:tcW w:w="3267" w:type="dxa"/>
            <w:vMerge w:val="restart"/>
          </w:tcPr>
          <w:p w14:paraId="30D2217A" w14:textId="55FADFBE" w:rsidR="00AF52F9" w:rsidRDefault="00AF52F9" w:rsidP="008D1D0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cs="Times New Roman" w:hint="eastAsia"/>
              </w:rPr>
              <w:t>①</w:t>
            </w:r>
            <w:r w:rsidRPr="00AF52F9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3821" w:type="dxa"/>
          </w:tcPr>
          <w:p w14:paraId="085B11FA" w14:textId="446FF3BC" w:rsidR="00AF52F9" w:rsidRDefault="00AF52F9" w:rsidP="008D1D0B">
            <w:pPr>
              <w:rPr>
                <w:rFonts w:ascii="Times New Roman" w:hAnsi="Times New Roman" w:cs="Times New Roman"/>
              </w:rPr>
            </w:pPr>
            <w:r w:rsidRPr="00AF52F9">
              <w:rPr>
                <w:rFonts w:ascii="Times New Roman" w:hAnsi="Times New Roman" w:cs="Times New Roman"/>
              </w:rPr>
              <w:t>secure record</w:t>
            </w:r>
          </w:p>
        </w:tc>
      </w:tr>
      <w:tr w:rsidR="00AF52F9" w14:paraId="5529EA6D" w14:textId="77777777" w:rsidTr="004F010A">
        <w:tc>
          <w:tcPr>
            <w:tcW w:w="2263" w:type="dxa"/>
            <w:vMerge/>
          </w:tcPr>
          <w:p w14:paraId="678F7C4E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  <w:vMerge/>
          </w:tcPr>
          <w:p w14:paraId="06A0BBB8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1" w:type="dxa"/>
          </w:tcPr>
          <w:p w14:paraId="5F4E2D3A" w14:textId="52CEF909" w:rsidR="00AF52F9" w:rsidRDefault="00AF52F9" w:rsidP="008D1D0B">
            <w:pPr>
              <w:rPr>
                <w:rFonts w:ascii="Times New Roman" w:hAnsi="Times New Roman" w:cs="Times New Roman"/>
              </w:rPr>
            </w:pPr>
            <w:r w:rsidRPr="00AF52F9">
              <w:rPr>
                <w:rFonts w:ascii="Times New Roman" w:hAnsi="Times New Roman" w:cs="Times New Roman"/>
              </w:rPr>
              <w:t>structured interview where blind to case/control status</w:t>
            </w:r>
          </w:p>
        </w:tc>
      </w:tr>
      <w:tr w:rsidR="00AF52F9" w14:paraId="0C835007" w14:textId="77777777" w:rsidTr="004F010A">
        <w:tc>
          <w:tcPr>
            <w:tcW w:w="2263" w:type="dxa"/>
            <w:vMerge/>
          </w:tcPr>
          <w:p w14:paraId="44134811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  <w:vMerge/>
          </w:tcPr>
          <w:p w14:paraId="32C0804E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1" w:type="dxa"/>
          </w:tcPr>
          <w:p w14:paraId="1E06F8CB" w14:textId="46AAC143" w:rsidR="00AF52F9" w:rsidRDefault="00AF52F9" w:rsidP="008D1D0B">
            <w:pPr>
              <w:rPr>
                <w:rFonts w:ascii="Times New Roman" w:hAnsi="Times New Roman" w:cs="Times New Roman"/>
              </w:rPr>
            </w:pPr>
            <w:r w:rsidRPr="00AF52F9">
              <w:rPr>
                <w:rFonts w:ascii="Times New Roman" w:hAnsi="Times New Roman" w:cs="Times New Roman"/>
              </w:rPr>
              <w:t>interview not blinded to case/control status</w:t>
            </w:r>
          </w:p>
        </w:tc>
      </w:tr>
      <w:tr w:rsidR="00AF52F9" w14:paraId="1042CA73" w14:textId="77777777" w:rsidTr="004F010A">
        <w:tc>
          <w:tcPr>
            <w:tcW w:w="2263" w:type="dxa"/>
            <w:vMerge/>
          </w:tcPr>
          <w:p w14:paraId="24A1CC93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  <w:vMerge/>
          </w:tcPr>
          <w:p w14:paraId="6E31E76F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1" w:type="dxa"/>
          </w:tcPr>
          <w:p w14:paraId="0B888AD5" w14:textId="0909AEE4" w:rsidR="00AF52F9" w:rsidRDefault="00AF52F9" w:rsidP="008D1D0B">
            <w:pPr>
              <w:rPr>
                <w:rFonts w:ascii="Times New Roman" w:hAnsi="Times New Roman" w:cs="Times New Roman"/>
              </w:rPr>
            </w:pPr>
            <w:r w:rsidRPr="00AF52F9">
              <w:rPr>
                <w:rFonts w:ascii="Times New Roman" w:hAnsi="Times New Roman" w:cs="Times New Roman"/>
              </w:rPr>
              <w:t>written self report or medical record only</w:t>
            </w:r>
          </w:p>
        </w:tc>
      </w:tr>
      <w:tr w:rsidR="00AF52F9" w14:paraId="23BA6D98" w14:textId="77777777" w:rsidTr="004F010A">
        <w:tc>
          <w:tcPr>
            <w:tcW w:w="2263" w:type="dxa"/>
            <w:vMerge/>
          </w:tcPr>
          <w:p w14:paraId="6D5D52AD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  <w:vMerge/>
          </w:tcPr>
          <w:p w14:paraId="303999D4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1" w:type="dxa"/>
          </w:tcPr>
          <w:p w14:paraId="2CCF31E8" w14:textId="5C9B899B" w:rsidR="00AF52F9" w:rsidRDefault="00AF52F9" w:rsidP="008D1D0B">
            <w:pPr>
              <w:rPr>
                <w:rFonts w:ascii="Times New Roman" w:hAnsi="Times New Roman" w:cs="Times New Roman"/>
              </w:rPr>
            </w:pPr>
            <w:r w:rsidRPr="00AF52F9">
              <w:rPr>
                <w:rFonts w:ascii="Times New Roman" w:hAnsi="Times New Roman" w:cs="Times New Roman"/>
              </w:rPr>
              <w:t>no description</w:t>
            </w:r>
          </w:p>
        </w:tc>
      </w:tr>
      <w:tr w:rsidR="00AF52F9" w14:paraId="02BAFF30" w14:textId="77777777" w:rsidTr="004F010A">
        <w:tc>
          <w:tcPr>
            <w:tcW w:w="2263" w:type="dxa"/>
            <w:vMerge/>
          </w:tcPr>
          <w:p w14:paraId="420B31AA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</w:tcPr>
          <w:p w14:paraId="427D319B" w14:textId="1C4366D4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1" w:type="dxa"/>
          </w:tcPr>
          <w:p w14:paraId="57E4E1E5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</w:tr>
      <w:tr w:rsidR="00AF52F9" w14:paraId="56DD628B" w14:textId="77777777" w:rsidTr="004F010A">
        <w:tc>
          <w:tcPr>
            <w:tcW w:w="2263" w:type="dxa"/>
            <w:vMerge/>
          </w:tcPr>
          <w:p w14:paraId="5ADC849D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  <w:vMerge w:val="restart"/>
          </w:tcPr>
          <w:p w14:paraId="58D8735F" w14:textId="0BA9AF28" w:rsidR="00AF52F9" w:rsidRDefault="00AF52F9" w:rsidP="008D1D0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cs="Times New Roman" w:hint="eastAsia"/>
              </w:rPr>
              <w:t>②</w:t>
            </w:r>
            <w:r w:rsidRPr="00AF52F9">
              <w:rPr>
                <w:rFonts w:ascii="Times New Roman" w:hAnsi="Times New Roman" w:cs="Times New Roman"/>
              </w:rPr>
              <w:t>Same method of ascertainment for cases and controls</w:t>
            </w:r>
          </w:p>
        </w:tc>
        <w:tc>
          <w:tcPr>
            <w:tcW w:w="3821" w:type="dxa"/>
          </w:tcPr>
          <w:p w14:paraId="02CEE96B" w14:textId="4F723BEA" w:rsidR="00AF52F9" w:rsidRDefault="00AF52F9" w:rsidP="008D1D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AF52F9" w14:paraId="755A09B1" w14:textId="77777777" w:rsidTr="004F010A">
        <w:tc>
          <w:tcPr>
            <w:tcW w:w="2263" w:type="dxa"/>
            <w:vMerge/>
          </w:tcPr>
          <w:p w14:paraId="061A62F1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  <w:vMerge/>
          </w:tcPr>
          <w:p w14:paraId="3D526602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1" w:type="dxa"/>
          </w:tcPr>
          <w:p w14:paraId="1D2025E2" w14:textId="5362AD92" w:rsidR="00AF52F9" w:rsidRDefault="00AF52F9" w:rsidP="008D1D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AF52F9" w14:paraId="70469D84" w14:textId="77777777" w:rsidTr="004F010A">
        <w:tc>
          <w:tcPr>
            <w:tcW w:w="2263" w:type="dxa"/>
            <w:vMerge/>
          </w:tcPr>
          <w:p w14:paraId="73720DB0" w14:textId="77777777" w:rsidR="00AF52F9" w:rsidRP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</w:tcPr>
          <w:p w14:paraId="7984140B" w14:textId="77777777" w:rsidR="00AF52F9" w:rsidRPr="00AF52F9" w:rsidRDefault="00AF52F9" w:rsidP="008D1D0B">
            <w:pPr>
              <w:rPr>
                <w:rFonts w:ascii="SimSun" w:eastAsia="SimSun" w:hAnsi="SimSun" w:cs="SimSun"/>
              </w:rPr>
            </w:pPr>
          </w:p>
        </w:tc>
        <w:tc>
          <w:tcPr>
            <w:tcW w:w="3821" w:type="dxa"/>
          </w:tcPr>
          <w:p w14:paraId="5B01D49E" w14:textId="77777777" w:rsidR="00AF52F9" w:rsidRP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</w:tr>
      <w:tr w:rsidR="00AF52F9" w14:paraId="04D54A74" w14:textId="77777777" w:rsidTr="004F010A">
        <w:tc>
          <w:tcPr>
            <w:tcW w:w="2263" w:type="dxa"/>
            <w:vMerge/>
          </w:tcPr>
          <w:p w14:paraId="516C2C56" w14:textId="77777777" w:rsidR="00AF52F9" w:rsidRP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  <w:vMerge w:val="restart"/>
          </w:tcPr>
          <w:p w14:paraId="3DEDAEBE" w14:textId="2F35755B" w:rsidR="00AF52F9" w:rsidRPr="00AF52F9" w:rsidRDefault="00AF52F9" w:rsidP="008D1D0B">
            <w:pPr>
              <w:rPr>
                <w:rFonts w:ascii="Times New Roman" w:hAnsi="Times New Roman" w:cs="Times New Roman"/>
              </w:rPr>
            </w:pPr>
            <w:r w:rsidRPr="00AF52F9">
              <w:rPr>
                <w:rFonts w:ascii="SimSun" w:eastAsia="SimSun" w:hAnsi="SimSun" w:cs="SimSun" w:hint="eastAsia"/>
              </w:rPr>
              <w:t>③</w:t>
            </w:r>
            <w:r w:rsidRPr="00AF52F9">
              <w:rPr>
                <w:rFonts w:ascii="Times New Roman" w:hAnsi="Times New Roman" w:cs="Times New Roman"/>
              </w:rPr>
              <w:t>Non-Response rate</w:t>
            </w:r>
          </w:p>
        </w:tc>
        <w:tc>
          <w:tcPr>
            <w:tcW w:w="3821" w:type="dxa"/>
          </w:tcPr>
          <w:p w14:paraId="62557E25" w14:textId="57459DDF" w:rsidR="00AF52F9" w:rsidRDefault="00AF52F9" w:rsidP="008D1D0B">
            <w:pPr>
              <w:rPr>
                <w:rFonts w:ascii="Times New Roman" w:hAnsi="Times New Roman" w:cs="Times New Roman"/>
              </w:rPr>
            </w:pPr>
            <w:r w:rsidRPr="00AF52F9">
              <w:rPr>
                <w:rFonts w:ascii="Times New Roman" w:hAnsi="Times New Roman" w:cs="Times New Roman"/>
              </w:rPr>
              <w:t>same rate for both groups</w:t>
            </w:r>
          </w:p>
        </w:tc>
      </w:tr>
      <w:tr w:rsidR="00AF52F9" w14:paraId="692495FB" w14:textId="77777777" w:rsidTr="004F010A">
        <w:tc>
          <w:tcPr>
            <w:tcW w:w="2263" w:type="dxa"/>
            <w:vMerge/>
          </w:tcPr>
          <w:p w14:paraId="05960508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  <w:vMerge/>
          </w:tcPr>
          <w:p w14:paraId="674BC2EB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1" w:type="dxa"/>
          </w:tcPr>
          <w:p w14:paraId="6081A85B" w14:textId="174ADE57" w:rsidR="00AF52F9" w:rsidRDefault="00AF52F9" w:rsidP="008D1D0B">
            <w:pPr>
              <w:rPr>
                <w:rFonts w:ascii="Times New Roman" w:hAnsi="Times New Roman" w:cs="Times New Roman"/>
              </w:rPr>
            </w:pPr>
            <w:r w:rsidRPr="00AF52F9">
              <w:rPr>
                <w:rFonts w:ascii="Times New Roman" w:hAnsi="Times New Roman" w:cs="Times New Roman"/>
              </w:rPr>
              <w:t>non respondents described</w:t>
            </w:r>
          </w:p>
        </w:tc>
      </w:tr>
      <w:tr w:rsidR="00AF52F9" w14:paraId="2F9D289B" w14:textId="77777777" w:rsidTr="004F010A">
        <w:tc>
          <w:tcPr>
            <w:tcW w:w="2263" w:type="dxa"/>
            <w:vMerge/>
          </w:tcPr>
          <w:p w14:paraId="3B9A9FBE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7" w:type="dxa"/>
            <w:vMerge/>
          </w:tcPr>
          <w:p w14:paraId="35EF0288" w14:textId="77777777" w:rsidR="00AF52F9" w:rsidRDefault="00AF52F9" w:rsidP="008D1D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1" w:type="dxa"/>
          </w:tcPr>
          <w:p w14:paraId="2D40F253" w14:textId="5D958DB2" w:rsidR="00AF52F9" w:rsidRDefault="00AF52F9" w:rsidP="008D1D0B">
            <w:pPr>
              <w:rPr>
                <w:rFonts w:ascii="Times New Roman" w:hAnsi="Times New Roman" w:cs="Times New Roman"/>
              </w:rPr>
            </w:pPr>
            <w:r w:rsidRPr="00AF52F9">
              <w:rPr>
                <w:rFonts w:ascii="Times New Roman" w:hAnsi="Times New Roman" w:cs="Times New Roman"/>
              </w:rPr>
              <w:t>rate diferent and no designation</w:t>
            </w:r>
          </w:p>
        </w:tc>
      </w:tr>
    </w:tbl>
    <w:p w14:paraId="6C2B4DDF" w14:textId="77777777" w:rsidR="007A5B16" w:rsidRPr="007A5B16" w:rsidRDefault="007A5B16" w:rsidP="00FB1126">
      <w:pPr>
        <w:rPr>
          <w:rFonts w:ascii="Times New Roman" w:hAnsi="Times New Roman" w:cs="Times New Roman"/>
        </w:rPr>
      </w:pPr>
    </w:p>
    <w:p w14:paraId="599B5128" w14:textId="5ED92C22" w:rsidR="0017034D" w:rsidRDefault="0017034D" w:rsidP="0017034D">
      <w:pPr>
        <w:jc w:val="center"/>
        <w:rPr>
          <w:rFonts w:ascii="Times New Roman" w:hAnsi="Times New Roman" w:cs="Times New Roman"/>
          <w:b/>
          <w:bCs/>
        </w:rPr>
      </w:pPr>
      <w:r w:rsidRPr="005A2EC3">
        <w:rPr>
          <w:rFonts w:ascii="Times New Roman" w:hAnsi="Times New Roman" w:cs="Times New Roman"/>
          <w:b/>
          <w:bCs/>
        </w:rPr>
        <w:t xml:space="preserve">Resule of qualitity of assessment using </w:t>
      </w:r>
      <w:r>
        <w:rPr>
          <w:rFonts w:ascii="Times New Roman" w:hAnsi="Times New Roman" w:cs="Times New Roman" w:hint="eastAsia"/>
          <w:b/>
          <w:bCs/>
        </w:rPr>
        <w:t xml:space="preserve">NOS </w:t>
      </w:r>
      <w:r w:rsidRPr="005A2EC3">
        <w:rPr>
          <w:rFonts w:ascii="Times New Roman" w:hAnsi="Times New Roman" w:cs="Times New Roman"/>
          <w:b/>
          <w:bCs/>
        </w:rPr>
        <w:t xml:space="preserve">for </w:t>
      </w:r>
      <w:r>
        <w:rPr>
          <w:rFonts w:ascii="Times New Roman" w:hAnsi="Times New Roman" w:cs="Times New Roman" w:hint="eastAsia"/>
          <w:b/>
          <w:bCs/>
        </w:rPr>
        <w:t>cohort stud</w:t>
      </w:r>
      <w:r w:rsidR="002A3F9F">
        <w:rPr>
          <w:rFonts w:ascii="Times New Roman" w:hAnsi="Times New Roman" w:cs="Times New Roman" w:hint="eastAsia"/>
          <w:b/>
          <w:bCs/>
        </w:rPr>
        <w:t>ies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850"/>
        <w:gridCol w:w="851"/>
        <w:gridCol w:w="992"/>
        <w:gridCol w:w="851"/>
        <w:gridCol w:w="1842"/>
        <w:gridCol w:w="851"/>
        <w:gridCol w:w="850"/>
        <w:gridCol w:w="851"/>
      </w:tblGrid>
      <w:tr w:rsidR="0017034D" w:rsidRPr="002A3F9F" w14:paraId="0D82492B" w14:textId="77777777" w:rsidTr="002A3F9F">
        <w:tc>
          <w:tcPr>
            <w:tcW w:w="1413" w:type="dxa"/>
            <w:vMerge w:val="restart"/>
            <w:tcBorders>
              <w:top w:val="single" w:sz="12" w:space="0" w:color="auto"/>
            </w:tcBorders>
            <w:vAlign w:val="center"/>
          </w:tcPr>
          <w:p w14:paraId="31FF8F68" w14:textId="7EF27A1A" w:rsidR="0017034D" w:rsidRPr="002A3F9F" w:rsidRDefault="0017034D" w:rsidP="001703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3544" w:type="dxa"/>
            <w:gridSpan w:val="4"/>
            <w:tcBorders>
              <w:top w:val="single" w:sz="12" w:space="0" w:color="auto"/>
            </w:tcBorders>
            <w:vAlign w:val="center"/>
          </w:tcPr>
          <w:p w14:paraId="62E985FA" w14:textId="2BF1C5F1" w:rsidR="0017034D" w:rsidRPr="002A3F9F" w:rsidRDefault="0017034D" w:rsidP="001703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Selection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33C5AB1A" w14:textId="4D2055EC" w:rsidR="0017034D" w:rsidRPr="002A3F9F" w:rsidRDefault="0017034D" w:rsidP="0017034D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Comparability</w:t>
            </w:r>
          </w:p>
        </w:tc>
        <w:tc>
          <w:tcPr>
            <w:tcW w:w="255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2FE574" w14:textId="5410EC03" w:rsidR="0017034D" w:rsidRPr="002A3F9F" w:rsidRDefault="0017034D" w:rsidP="001703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Exposure</w:t>
            </w:r>
          </w:p>
        </w:tc>
      </w:tr>
      <w:tr w:rsidR="0017034D" w:rsidRPr="002A3F9F" w14:paraId="6D2250C1" w14:textId="77777777" w:rsidTr="002A3F9F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5A3DA8AC" w14:textId="77777777" w:rsidR="0017034D" w:rsidRPr="002A3F9F" w:rsidRDefault="0017034D" w:rsidP="0017034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A7CB537" w14:textId="671E0835" w:rsidR="0017034D" w:rsidRPr="002A3F9F" w:rsidRDefault="0017034D" w:rsidP="0017034D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SimSun" w:eastAsia="SimSun" w:hAnsi="SimSun" w:cs="SimSun" w:hint="eastAsia"/>
                <w:b/>
                <w:bCs/>
              </w:rPr>
              <w:t>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D40B394" w14:textId="062DD4E4" w:rsidR="0017034D" w:rsidRPr="002A3F9F" w:rsidRDefault="0017034D" w:rsidP="0017034D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SimSun" w:eastAsia="SimSun" w:hAnsi="SimSun" w:cs="SimSun" w:hint="eastAsia"/>
                <w:b/>
                <w:bCs/>
              </w:rPr>
              <w:t>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36223C" w14:textId="274CD711" w:rsidR="0017034D" w:rsidRPr="002A3F9F" w:rsidRDefault="0017034D" w:rsidP="0017034D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SimSun" w:eastAsia="SimSun" w:hAnsi="SimSun" w:cs="SimSun" w:hint="eastAsia"/>
                <w:b/>
                <w:bCs/>
              </w:rPr>
              <w:t>③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CC402C" w14:textId="49E36F68" w:rsidR="0017034D" w:rsidRPr="002A3F9F" w:rsidRDefault="0017034D" w:rsidP="0017034D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SimSun" w:eastAsia="SimSun" w:hAnsi="SimSun" w:cs="SimSun" w:hint="eastAsia"/>
                <w:b/>
                <w:bCs/>
              </w:rPr>
              <w:t>④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6B2CC" w14:textId="7A792224" w:rsidR="0017034D" w:rsidRPr="002A3F9F" w:rsidRDefault="0017034D" w:rsidP="002A3F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SimSun" w:eastAsia="SimSun" w:hAnsi="SimSun" w:cs="SimSun" w:hint="eastAsia"/>
                <w:b/>
                <w:bCs/>
              </w:rPr>
              <w:t>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CC61BA5" w14:textId="30B3E5BB" w:rsidR="0017034D" w:rsidRPr="002A3F9F" w:rsidRDefault="0017034D" w:rsidP="0017034D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SimSun" w:eastAsia="SimSun" w:hAnsi="SimSun" w:cs="SimSun" w:hint="eastAsia"/>
                <w:b/>
                <w:bCs/>
              </w:rPr>
              <w:t>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71F531F" w14:textId="0080FAAC" w:rsidR="0017034D" w:rsidRPr="002A3F9F" w:rsidRDefault="0017034D" w:rsidP="0017034D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SimSun" w:eastAsia="SimSun" w:hAnsi="SimSun" w:cs="SimSun" w:hint="eastAsia"/>
                <w:b/>
                <w:bCs/>
              </w:rPr>
              <w:t>②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7C49F5C" w14:textId="6F1D53C0" w:rsidR="0017034D" w:rsidRPr="002A3F9F" w:rsidRDefault="0017034D" w:rsidP="0017034D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SimSun" w:eastAsia="SimSun" w:hAnsi="SimSun" w:cs="SimSun" w:hint="eastAsia"/>
                <w:b/>
                <w:bCs/>
              </w:rPr>
              <w:t>③</w:t>
            </w:r>
          </w:p>
        </w:tc>
      </w:tr>
      <w:tr w:rsidR="002A3F9F" w:rsidRPr="002A3F9F" w14:paraId="0964F25B" w14:textId="77777777" w:rsidTr="002A3F9F">
        <w:tc>
          <w:tcPr>
            <w:tcW w:w="1413" w:type="dxa"/>
            <w:tcBorders>
              <w:top w:val="single" w:sz="4" w:space="0" w:color="auto"/>
            </w:tcBorders>
          </w:tcPr>
          <w:p w14:paraId="5880EF21" w14:textId="7536D82E" w:rsidR="0017034D" w:rsidRPr="002A3F9F" w:rsidRDefault="0017034D" w:rsidP="0017034D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color w:val="000000" w:themeColor="text1"/>
                <w:szCs w:val="21"/>
              </w:rPr>
              <w:t>Tanaka 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56297EF" w14:textId="6858B52B" w:rsidR="0017034D" w:rsidRPr="002A3F9F" w:rsidRDefault="002A3F9F" w:rsidP="0017034D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26B8897" w14:textId="2E2B19B9" w:rsidR="0017034D" w:rsidRPr="002A3F9F" w:rsidRDefault="002A3F9F" w:rsidP="0017034D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63B763" w14:textId="4686A5A6" w:rsidR="0017034D" w:rsidRPr="002A3F9F" w:rsidRDefault="002A3F9F" w:rsidP="0017034D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67F2317" w14:textId="368DAA2C" w:rsidR="0017034D" w:rsidRPr="002A3F9F" w:rsidRDefault="002A3F9F" w:rsidP="0017034D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671DFD4" w14:textId="73C61DCB" w:rsidR="0017034D" w:rsidRPr="002A3F9F" w:rsidRDefault="002A3F9F" w:rsidP="002A3F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9A4A3E0" w14:textId="1271DD59" w:rsidR="0017034D" w:rsidRPr="002A3F9F" w:rsidRDefault="002A3F9F" w:rsidP="0017034D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2FBCBC" w14:textId="354568B0" w:rsidR="0017034D" w:rsidRPr="002A3F9F" w:rsidRDefault="002A3F9F" w:rsidP="0017034D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E687BDE" w14:textId="42CDFB1C" w:rsidR="0017034D" w:rsidRPr="002A3F9F" w:rsidRDefault="002A3F9F" w:rsidP="0017034D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2A3F9F" w:rsidRPr="002A3F9F" w14:paraId="4D32ED3C" w14:textId="77777777" w:rsidTr="002A3F9F">
        <w:tc>
          <w:tcPr>
            <w:tcW w:w="1413" w:type="dxa"/>
          </w:tcPr>
          <w:p w14:paraId="00B24688" w14:textId="28797BCB" w:rsidR="002A3F9F" w:rsidRPr="002A3F9F" w:rsidRDefault="002A3F9F" w:rsidP="002A3F9F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color w:val="000000" w:themeColor="text1"/>
                <w:szCs w:val="21"/>
              </w:rPr>
              <w:t>Tang J</w:t>
            </w:r>
          </w:p>
        </w:tc>
        <w:tc>
          <w:tcPr>
            <w:tcW w:w="850" w:type="dxa"/>
          </w:tcPr>
          <w:p w14:paraId="52488F18" w14:textId="3310F74B" w:rsidR="002A3F9F" w:rsidRPr="002A3F9F" w:rsidRDefault="002A3F9F" w:rsidP="002A3F9F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51" w:type="dxa"/>
          </w:tcPr>
          <w:p w14:paraId="44A674B2" w14:textId="2CEBBD68" w:rsidR="002A3F9F" w:rsidRPr="002A3F9F" w:rsidRDefault="002A3F9F" w:rsidP="002A3F9F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92" w:type="dxa"/>
          </w:tcPr>
          <w:p w14:paraId="40D7A1F6" w14:textId="6ACE0B5B" w:rsidR="002A3F9F" w:rsidRPr="002A3F9F" w:rsidRDefault="002A3F9F" w:rsidP="002A3F9F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51" w:type="dxa"/>
          </w:tcPr>
          <w:p w14:paraId="2B6D3748" w14:textId="7D969452" w:rsidR="002A3F9F" w:rsidRPr="002A3F9F" w:rsidRDefault="002A3F9F" w:rsidP="002A3F9F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42" w:type="dxa"/>
            <w:vAlign w:val="center"/>
          </w:tcPr>
          <w:p w14:paraId="17EE81A0" w14:textId="14C50E25" w:rsidR="002A3F9F" w:rsidRPr="002A3F9F" w:rsidRDefault="002A3F9F" w:rsidP="002A3F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851" w:type="dxa"/>
          </w:tcPr>
          <w:p w14:paraId="33EFA101" w14:textId="66BC5AC2" w:rsidR="002A3F9F" w:rsidRPr="002A3F9F" w:rsidRDefault="002A3F9F" w:rsidP="002A3F9F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50" w:type="dxa"/>
          </w:tcPr>
          <w:p w14:paraId="0B0080F4" w14:textId="62F2C2F4" w:rsidR="002A3F9F" w:rsidRPr="002A3F9F" w:rsidRDefault="002A3F9F" w:rsidP="002A3F9F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51" w:type="dxa"/>
          </w:tcPr>
          <w:p w14:paraId="2D5FBF19" w14:textId="162DFBDC" w:rsidR="002A3F9F" w:rsidRPr="002A3F9F" w:rsidRDefault="002A3F9F" w:rsidP="002A3F9F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2A3F9F" w:rsidRPr="002A3F9F" w14:paraId="33C9CDA2" w14:textId="77777777" w:rsidTr="002A3F9F">
        <w:tc>
          <w:tcPr>
            <w:tcW w:w="1413" w:type="dxa"/>
            <w:tcBorders>
              <w:bottom w:val="single" w:sz="12" w:space="0" w:color="auto"/>
            </w:tcBorders>
          </w:tcPr>
          <w:p w14:paraId="35C3F7C1" w14:textId="71EBCC13" w:rsidR="002A3F9F" w:rsidRPr="002A3F9F" w:rsidRDefault="002A3F9F" w:rsidP="002A3F9F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color w:val="000000" w:themeColor="text1"/>
              </w:rPr>
              <w:t>Nishimoto M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A04829A" w14:textId="5C6FC8A6" w:rsidR="002A3F9F" w:rsidRPr="002A3F9F" w:rsidRDefault="002A3F9F" w:rsidP="002A3F9F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A131F77" w14:textId="477177DF" w:rsidR="002A3F9F" w:rsidRPr="002A3F9F" w:rsidRDefault="002A3F9F" w:rsidP="002A3F9F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AAB0A0C" w14:textId="6710919B" w:rsidR="002A3F9F" w:rsidRPr="002A3F9F" w:rsidRDefault="002A3F9F" w:rsidP="002A3F9F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EAD44D3" w14:textId="01AEE139" w:rsidR="002A3F9F" w:rsidRPr="002A3F9F" w:rsidRDefault="002A3F9F" w:rsidP="002A3F9F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58364405" w14:textId="2D02E920" w:rsidR="002A3F9F" w:rsidRPr="002A3F9F" w:rsidRDefault="002A3F9F" w:rsidP="002A3F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4DC46EA" w14:textId="63B64AEA" w:rsidR="002A3F9F" w:rsidRPr="002A3F9F" w:rsidRDefault="002A3F9F" w:rsidP="002A3F9F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1994359" w14:textId="6364DF21" w:rsidR="002A3F9F" w:rsidRPr="002A3F9F" w:rsidRDefault="002A3F9F" w:rsidP="002A3F9F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FB9539E" w14:textId="2FD0D2F3" w:rsidR="002A3F9F" w:rsidRPr="002A3F9F" w:rsidRDefault="002A3F9F" w:rsidP="002A3F9F">
            <w:pPr>
              <w:rPr>
                <w:rFonts w:ascii="Times New Roman" w:hAnsi="Times New Roman" w:cs="Times New Roman"/>
                <w:b/>
                <w:bCs/>
              </w:rPr>
            </w:pPr>
            <w:r w:rsidRPr="002A3F9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</w:tbl>
    <w:p w14:paraId="346ADB35" w14:textId="77777777" w:rsidR="0017034D" w:rsidRPr="005A2EC3" w:rsidRDefault="0017034D" w:rsidP="0017034D">
      <w:pPr>
        <w:rPr>
          <w:rFonts w:ascii="Times New Roman" w:hAnsi="Times New Roman" w:cs="Times New Roman"/>
          <w:b/>
          <w:bCs/>
        </w:rPr>
      </w:pPr>
    </w:p>
    <w:p w14:paraId="25B2D211" w14:textId="77777777" w:rsidR="007A5B16" w:rsidRPr="0017034D" w:rsidRDefault="007A5B16" w:rsidP="00FB1126">
      <w:pPr>
        <w:rPr>
          <w:rFonts w:ascii="Times New Roman" w:hAnsi="Times New Roman" w:cs="Times New Roman"/>
        </w:rPr>
      </w:pPr>
    </w:p>
    <w:p w14:paraId="3EA238A3" w14:textId="77777777" w:rsidR="007B2850" w:rsidRDefault="007B2850" w:rsidP="007B2850"/>
    <w:p w14:paraId="60A59652" w14:textId="77777777" w:rsidR="007B2850" w:rsidRPr="007B2850" w:rsidRDefault="007B2850" w:rsidP="007B2850">
      <w:bookmarkStart w:id="0" w:name="_GoBack"/>
      <w:bookmarkEnd w:id="0"/>
    </w:p>
    <w:sectPr w:rsidR="007B2850" w:rsidRPr="007B2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CBF22F" w14:textId="77777777" w:rsidR="00395432" w:rsidRDefault="00395432" w:rsidP="00386CE2">
      <w:r>
        <w:separator/>
      </w:r>
    </w:p>
  </w:endnote>
  <w:endnote w:type="continuationSeparator" w:id="0">
    <w:p w14:paraId="2A4E7EB0" w14:textId="77777777" w:rsidR="00395432" w:rsidRDefault="00395432" w:rsidP="00386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D806F2" w14:textId="77777777" w:rsidR="00395432" w:rsidRDefault="00395432" w:rsidP="00386CE2">
      <w:r>
        <w:separator/>
      </w:r>
    </w:p>
  </w:footnote>
  <w:footnote w:type="continuationSeparator" w:id="0">
    <w:p w14:paraId="10CA6EC4" w14:textId="77777777" w:rsidR="00395432" w:rsidRDefault="00395432" w:rsidP="00386C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6BD"/>
    <w:rsid w:val="00036090"/>
    <w:rsid w:val="0017034D"/>
    <w:rsid w:val="002A3F9F"/>
    <w:rsid w:val="00386CE2"/>
    <w:rsid w:val="00395432"/>
    <w:rsid w:val="004F010A"/>
    <w:rsid w:val="006E6344"/>
    <w:rsid w:val="007176BD"/>
    <w:rsid w:val="007A5B16"/>
    <w:rsid w:val="007B2850"/>
    <w:rsid w:val="007D1D0B"/>
    <w:rsid w:val="008B75FF"/>
    <w:rsid w:val="008D1D0B"/>
    <w:rsid w:val="00AF52F9"/>
    <w:rsid w:val="00B24065"/>
    <w:rsid w:val="00C2767E"/>
    <w:rsid w:val="00C816D6"/>
    <w:rsid w:val="00D666D2"/>
    <w:rsid w:val="00F06E1F"/>
    <w:rsid w:val="00F1470A"/>
    <w:rsid w:val="00FB1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C910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6C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6C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6C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6CE2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7B28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6C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6C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6C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6CE2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7B28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6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495</Words>
  <Characters>2824</Characters>
  <Application>Microsoft Office Word</Application>
  <DocSecurity>0</DocSecurity>
  <Lines>23</Lines>
  <Paragraphs>6</Paragraphs>
  <ScaleCrop>false</ScaleCrop>
  <Company/>
  <LinksUpToDate>false</LinksUpToDate>
  <CharactersWithSpaces>3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斗 Mark</dc:creator>
  <cp:keywords/>
  <dc:description/>
  <cp:lastModifiedBy> MohanR</cp:lastModifiedBy>
  <cp:revision>6</cp:revision>
  <dcterms:created xsi:type="dcterms:W3CDTF">2024-07-06T12:01:00Z</dcterms:created>
  <dcterms:modified xsi:type="dcterms:W3CDTF">2025-04-28T15:38:00Z</dcterms:modified>
</cp:coreProperties>
</file>